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25DDD" w14:textId="77777777" w:rsidR="00170EB6" w:rsidRDefault="00170EB6" w:rsidP="004D7EBB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106894A" w14:textId="77777777" w:rsidR="00170EB6" w:rsidRPr="001549D3" w:rsidRDefault="00170EB6" w:rsidP="00170EB6">
      <w:pPr>
        <w:pStyle w:val="SupplementaryMaterial"/>
        <w:rPr>
          <w:b w:val="0"/>
        </w:rPr>
      </w:pPr>
      <w:r w:rsidRPr="001549D3">
        <w:t>Supplementary Material</w:t>
      </w:r>
    </w:p>
    <w:p w14:paraId="57AE3837" w14:textId="31F543DF" w:rsidR="000E0B0A" w:rsidRPr="007D2C8B" w:rsidRDefault="000E0B0A" w:rsidP="000E0B0A">
      <w:pPr>
        <w:spacing w:after="240"/>
        <w:jc w:val="center"/>
        <w:rPr>
          <w:b/>
          <w:bCs/>
          <w:sz w:val="32"/>
          <w:szCs w:val="32"/>
        </w:rPr>
      </w:pPr>
      <w:r w:rsidRPr="007D2C8B">
        <w:rPr>
          <w:b/>
          <w:bCs/>
          <w:sz w:val="32"/>
          <w:szCs w:val="32"/>
        </w:rPr>
        <w:t>Integrated multi-trophic aquaculture with sugar kelp and oysters in a shallow coastal salt pond and</w:t>
      </w:r>
      <w:r>
        <w:rPr>
          <w:b/>
          <w:bCs/>
          <w:sz w:val="32"/>
          <w:szCs w:val="32"/>
        </w:rPr>
        <w:t xml:space="preserve"> </w:t>
      </w:r>
      <w:r w:rsidR="00EB5B3E">
        <w:rPr>
          <w:b/>
          <w:bCs/>
          <w:sz w:val="32"/>
          <w:szCs w:val="32"/>
        </w:rPr>
        <w:t xml:space="preserve">open estuary </w:t>
      </w:r>
      <w:proofErr w:type="gramStart"/>
      <w:r w:rsidR="00EB5B3E">
        <w:rPr>
          <w:b/>
          <w:bCs/>
          <w:sz w:val="32"/>
          <w:szCs w:val="32"/>
        </w:rPr>
        <w:t>site</w:t>
      </w:r>
      <w:proofErr w:type="gramEnd"/>
    </w:p>
    <w:p w14:paraId="19AB24BA" w14:textId="0D7BDDC0" w:rsidR="00170EB6" w:rsidRPr="00614D60" w:rsidRDefault="004D7EBB" w:rsidP="004D7EBB">
      <w:pPr>
        <w:spacing w:line="480" w:lineRule="auto"/>
        <w:rPr>
          <w:b/>
          <w:bCs/>
        </w:rPr>
      </w:pPr>
      <w:r w:rsidRPr="00614D60">
        <w:t>Lindsay A. Green-Gavrielidis</w:t>
      </w:r>
      <w:r w:rsidRPr="00614D60">
        <w:rPr>
          <w:vertAlign w:val="superscript"/>
        </w:rPr>
        <w:t>*</w:t>
      </w:r>
      <w:r w:rsidRPr="00614D60">
        <w:t>, Carol S. Thornber, Autumn Oczkowski</w:t>
      </w:r>
    </w:p>
    <w:p w14:paraId="6AF8F1E8" w14:textId="46B52E16" w:rsidR="00170EB6" w:rsidRPr="00994A3D" w:rsidRDefault="00170EB6" w:rsidP="00C001F3">
      <w:pPr>
        <w:spacing w:line="480" w:lineRule="auto"/>
      </w:pPr>
      <w:r w:rsidRPr="00994A3D">
        <w:rPr>
          <w:b/>
        </w:rPr>
        <w:t xml:space="preserve">* </w:t>
      </w:r>
      <w:r>
        <w:rPr>
          <w:b/>
        </w:rPr>
        <w:t>C</w:t>
      </w:r>
      <w:r w:rsidRPr="00994A3D">
        <w:rPr>
          <w:b/>
        </w:rPr>
        <w:t xml:space="preserve">orrespondence: </w:t>
      </w:r>
      <w:r w:rsidRPr="00994A3D">
        <w:t xml:space="preserve">Corresponding Author: </w:t>
      </w:r>
      <w:r>
        <w:t>lgreengavrielidis@salve.edu</w:t>
      </w:r>
    </w:p>
    <w:p w14:paraId="2CD92E0E" w14:textId="77777777" w:rsidR="00170EB6" w:rsidRPr="00994A3D" w:rsidRDefault="00170EB6" w:rsidP="00170EB6">
      <w:pPr>
        <w:spacing w:before="240"/>
      </w:pPr>
    </w:p>
    <w:p w14:paraId="5B42096C" w14:textId="4DE105C8" w:rsidR="00B35EA9" w:rsidRDefault="00B35EA9" w:rsidP="00B35EA9">
      <w:r w:rsidRPr="00614D60">
        <w:rPr>
          <w:b/>
          <w:bCs/>
        </w:rPr>
        <w:t>Table S1.</w:t>
      </w:r>
      <w:r w:rsidRPr="00614D60">
        <w:t xml:space="preserve"> </w:t>
      </w:r>
      <w:proofErr w:type="spellStart"/>
      <w:r w:rsidRPr="00614D60">
        <w:t>Outplanting</w:t>
      </w:r>
      <w:proofErr w:type="spellEnd"/>
      <w:r w:rsidRPr="00614D60">
        <w:t xml:space="preserve"> date, harvest dat</w:t>
      </w:r>
      <w:r w:rsidR="002A4BF9">
        <w:t>e</w:t>
      </w:r>
      <w:r w:rsidRPr="00614D60">
        <w:t>, and days cultivated for both kelp lines at each of the four sites in Year 1 and Year 2 of cultivation.</w:t>
      </w:r>
      <w:r w:rsidR="0013787A" w:rsidRPr="00614D60">
        <w:t xml:space="preserve"> Sites included Narragansett Bay North (Narr Bay N), Narragansett Bay South (Narr Bay S), Point Judith Pond N (Pt. Judith N), and Point </w:t>
      </w:r>
      <w:r w:rsidR="00614D60" w:rsidRPr="00614D60">
        <w:t>Judith</w:t>
      </w:r>
      <w:r w:rsidR="0013787A" w:rsidRPr="00614D60">
        <w:t xml:space="preserve"> Pond S (Pt. Judith S). </w:t>
      </w:r>
    </w:p>
    <w:p w14:paraId="4CA7970F" w14:textId="77777777" w:rsidR="00170EB6" w:rsidRPr="00614D60" w:rsidRDefault="00170EB6" w:rsidP="00B35EA9"/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345"/>
        <w:gridCol w:w="1440"/>
        <w:gridCol w:w="1621"/>
        <w:gridCol w:w="1114"/>
        <w:gridCol w:w="1585"/>
        <w:gridCol w:w="1495"/>
        <w:gridCol w:w="1300"/>
      </w:tblGrid>
      <w:tr w:rsidR="00B35EA9" w:rsidRPr="00614D60" w14:paraId="5DC43A96" w14:textId="77777777" w:rsidTr="004D7EBB">
        <w:tc>
          <w:tcPr>
            <w:tcW w:w="1345" w:type="dxa"/>
          </w:tcPr>
          <w:p w14:paraId="0F7062E8" w14:textId="77777777" w:rsidR="00B35EA9" w:rsidRPr="00614D60" w:rsidRDefault="00B35EA9" w:rsidP="004D7EBB">
            <w:pPr>
              <w:jc w:val="center"/>
              <w:rPr>
                <w:b/>
                <w:bCs/>
              </w:rPr>
            </w:pPr>
            <w:r w:rsidRPr="00614D60">
              <w:rPr>
                <w:b/>
                <w:bCs/>
              </w:rPr>
              <w:t>Year</w:t>
            </w:r>
          </w:p>
        </w:tc>
        <w:tc>
          <w:tcPr>
            <w:tcW w:w="1440" w:type="dxa"/>
          </w:tcPr>
          <w:p w14:paraId="658F1C9F" w14:textId="77777777" w:rsidR="00B35EA9" w:rsidRPr="00614D60" w:rsidRDefault="00B35EA9" w:rsidP="004D7EBB">
            <w:pPr>
              <w:jc w:val="center"/>
              <w:rPr>
                <w:b/>
                <w:bCs/>
              </w:rPr>
            </w:pPr>
            <w:r w:rsidRPr="00614D60">
              <w:rPr>
                <w:b/>
                <w:bCs/>
              </w:rPr>
              <w:t>Site</w:t>
            </w:r>
          </w:p>
        </w:tc>
        <w:tc>
          <w:tcPr>
            <w:tcW w:w="1621" w:type="dxa"/>
          </w:tcPr>
          <w:p w14:paraId="3E49DE66" w14:textId="77777777" w:rsidR="00B35EA9" w:rsidRPr="00614D60" w:rsidRDefault="00B35EA9" w:rsidP="004D7EBB">
            <w:pPr>
              <w:jc w:val="center"/>
              <w:rPr>
                <w:b/>
                <w:bCs/>
              </w:rPr>
            </w:pPr>
            <w:r w:rsidRPr="00614D60">
              <w:rPr>
                <w:b/>
                <w:bCs/>
              </w:rPr>
              <w:t>Latitude and Longitude</w:t>
            </w:r>
          </w:p>
        </w:tc>
        <w:tc>
          <w:tcPr>
            <w:tcW w:w="1114" w:type="dxa"/>
          </w:tcPr>
          <w:p w14:paraId="32E5B257" w14:textId="77777777" w:rsidR="00B35EA9" w:rsidRPr="00614D60" w:rsidRDefault="00B35EA9" w:rsidP="004D7EBB">
            <w:pPr>
              <w:jc w:val="center"/>
              <w:rPr>
                <w:b/>
                <w:bCs/>
              </w:rPr>
            </w:pPr>
            <w:r w:rsidRPr="00614D60">
              <w:rPr>
                <w:b/>
                <w:bCs/>
              </w:rPr>
              <w:t>Line #</w:t>
            </w:r>
          </w:p>
        </w:tc>
        <w:tc>
          <w:tcPr>
            <w:tcW w:w="1585" w:type="dxa"/>
          </w:tcPr>
          <w:p w14:paraId="30F791CB" w14:textId="77777777" w:rsidR="00B35EA9" w:rsidRPr="00614D60" w:rsidRDefault="00B35EA9" w:rsidP="004D7EBB">
            <w:pPr>
              <w:jc w:val="center"/>
              <w:rPr>
                <w:b/>
                <w:bCs/>
              </w:rPr>
            </w:pPr>
            <w:r w:rsidRPr="00614D60">
              <w:rPr>
                <w:b/>
                <w:bCs/>
              </w:rPr>
              <w:t>Outplanting Date</w:t>
            </w:r>
          </w:p>
        </w:tc>
        <w:tc>
          <w:tcPr>
            <w:tcW w:w="1495" w:type="dxa"/>
          </w:tcPr>
          <w:p w14:paraId="24A0D896" w14:textId="77777777" w:rsidR="00B35EA9" w:rsidRPr="00614D60" w:rsidRDefault="00B35EA9" w:rsidP="004D7EBB">
            <w:pPr>
              <w:jc w:val="center"/>
              <w:rPr>
                <w:b/>
                <w:bCs/>
              </w:rPr>
            </w:pPr>
            <w:r w:rsidRPr="00614D60">
              <w:rPr>
                <w:b/>
                <w:bCs/>
              </w:rPr>
              <w:t>Harvest Date</w:t>
            </w:r>
          </w:p>
        </w:tc>
        <w:tc>
          <w:tcPr>
            <w:tcW w:w="1300" w:type="dxa"/>
          </w:tcPr>
          <w:p w14:paraId="49A1C30A" w14:textId="77777777" w:rsidR="00B35EA9" w:rsidRPr="00614D60" w:rsidRDefault="00B35EA9" w:rsidP="004D7EBB">
            <w:pPr>
              <w:jc w:val="center"/>
              <w:rPr>
                <w:b/>
                <w:bCs/>
              </w:rPr>
            </w:pPr>
            <w:r w:rsidRPr="00614D60">
              <w:rPr>
                <w:b/>
                <w:bCs/>
              </w:rPr>
              <w:t>Days Cultivated</w:t>
            </w:r>
          </w:p>
        </w:tc>
      </w:tr>
      <w:tr w:rsidR="00B35EA9" w:rsidRPr="00614D60" w14:paraId="041B3291" w14:textId="77777777" w:rsidTr="004D7EBB">
        <w:tc>
          <w:tcPr>
            <w:tcW w:w="1345" w:type="dxa"/>
            <w:vMerge w:val="restart"/>
          </w:tcPr>
          <w:p w14:paraId="4C08722B" w14:textId="77777777" w:rsidR="00B35EA9" w:rsidRPr="00614D60" w:rsidRDefault="00B35EA9" w:rsidP="004D7EBB">
            <w:pPr>
              <w:jc w:val="center"/>
            </w:pPr>
          </w:p>
          <w:p w14:paraId="4B1378FC" w14:textId="77777777" w:rsidR="002A4BF9" w:rsidRDefault="002A4BF9" w:rsidP="004D7EBB">
            <w:pPr>
              <w:jc w:val="center"/>
            </w:pPr>
          </w:p>
          <w:p w14:paraId="7B10C81D" w14:textId="11AA3DD9" w:rsidR="00B35EA9" w:rsidRPr="00614D60" w:rsidRDefault="002A4BF9" w:rsidP="004D7EBB">
            <w:pPr>
              <w:jc w:val="center"/>
            </w:pPr>
            <w:r w:rsidRPr="00614D60">
              <w:t>Year 1</w:t>
            </w:r>
          </w:p>
          <w:p w14:paraId="4DDA0156" w14:textId="77777777" w:rsidR="00B35EA9" w:rsidRPr="00614D60" w:rsidRDefault="00B35EA9" w:rsidP="004D7EBB">
            <w:pPr>
              <w:jc w:val="center"/>
            </w:pPr>
            <w:r w:rsidRPr="00614D60">
              <w:t>2017-2018</w:t>
            </w:r>
          </w:p>
          <w:p w14:paraId="3F72235F" w14:textId="677E89C1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</w:tcPr>
          <w:p w14:paraId="18C3D944" w14:textId="299BD346" w:rsidR="00B35EA9" w:rsidRPr="00614D60" w:rsidRDefault="004328D2" w:rsidP="004D7EBB">
            <w:pPr>
              <w:jc w:val="center"/>
            </w:pPr>
            <w:r w:rsidRPr="00614D60">
              <w:t>Narr Bay N</w:t>
            </w:r>
          </w:p>
        </w:tc>
        <w:tc>
          <w:tcPr>
            <w:tcW w:w="1621" w:type="dxa"/>
            <w:vMerge w:val="restart"/>
          </w:tcPr>
          <w:p w14:paraId="2C72D2CE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575267</w:t>
            </w:r>
          </w:p>
          <w:p w14:paraId="4C0DFF27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-71.437298</w:t>
            </w:r>
          </w:p>
        </w:tc>
        <w:tc>
          <w:tcPr>
            <w:tcW w:w="1114" w:type="dxa"/>
          </w:tcPr>
          <w:p w14:paraId="50025E99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</w:tcPr>
          <w:p w14:paraId="05F3EED9" w14:textId="77777777" w:rsidR="00B35EA9" w:rsidRPr="00614D60" w:rsidRDefault="00B35EA9" w:rsidP="004D7EBB">
            <w:r w:rsidRPr="00614D60">
              <w:t>12/4/2017</w:t>
            </w:r>
          </w:p>
        </w:tc>
        <w:tc>
          <w:tcPr>
            <w:tcW w:w="1495" w:type="dxa"/>
          </w:tcPr>
          <w:p w14:paraId="7A1EB772" w14:textId="77777777" w:rsidR="00B35EA9" w:rsidRPr="00614D60" w:rsidRDefault="00B35EA9" w:rsidP="004D7EBB">
            <w:r w:rsidRPr="00614D60">
              <w:t>4/21/2018</w:t>
            </w:r>
          </w:p>
        </w:tc>
        <w:tc>
          <w:tcPr>
            <w:tcW w:w="1300" w:type="dxa"/>
          </w:tcPr>
          <w:p w14:paraId="07708E99" w14:textId="77777777" w:rsidR="00B35EA9" w:rsidRPr="00614D60" w:rsidRDefault="00B35EA9" w:rsidP="004D7EBB">
            <w:r w:rsidRPr="00614D60">
              <w:t>139</w:t>
            </w:r>
          </w:p>
        </w:tc>
      </w:tr>
      <w:tr w:rsidR="00B35EA9" w:rsidRPr="00614D60" w14:paraId="3C5A8131" w14:textId="77777777" w:rsidTr="004D7EBB">
        <w:tc>
          <w:tcPr>
            <w:tcW w:w="1345" w:type="dxa"/>
            <w:vMerge/>
          </w:tcPr>
          <w:p w14:paraId="226F93E2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/>
          </w:tcPr>
          <w:p w14:paraId="2D890936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621" w:type="dxa"/>
            <w:vMerge/>
          </w:tcPr>
          <w:p w14:paraId="7D333AB9" w14:textId="77777777" w:rsidR="00B35EA9" w:rsidRPr="00614D60" w:rsidRDefault="00B35EA9" w:rsidP="004D7EBB"/>
        </w:tc>
        <w:tc>
          <w:tcPr>
            <w:tcW w:w="1114" w:type="dxa"/>
          </w:tcPr>
          <w:p w14:paraId="3160D0CE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</w:tcPr>
          <w:p w14:paraId="6A374394" w14:textId="77777777" w:rsidR="00B35EA9" w:rsidRPr="00614D60" w:rsidRDefault="00B35EA9" w:rsidP="004D7EBB">
            <w:r w:rsidRPr="00614D60">
              <w:t>1/11/2018</w:t>
            </w:r>
          </w:p>
        </w:tc>
        <w:tc>
          <w:tcPr>
            <w:tcW w:w="1495" w:type="dxa"/>
          </w:tcPr>
          <w:p w14:paraId="65286F50" w14:textId="77777777" w:rsidR="00B35EA9" w:rsidRPr="00614D60" w:rsidRDefault="00B35EA9" w:rsidP="004D7EBB">
            <w:r w:rsidRPr="00614D60">
              <w:t>4/21/2018</w:t>
            </w:r>
          </w:p>
        </w:tc>
        <w:tc>
          <w:tcPr>
            <w:tcW w:w="1300" w:type="dxa"/>
          </w:tcPr>
          <w:p w14:paraId="5B433524" w14:textId="77777777" w:rsidR="00B35EA9" w:rsidRPr="00614D60" w:rsidRDefault="00B35EA9" w:rsidP="004D7EBB">
            <w:r w:rsidRPr="00614D60">
              <w:t>101</w:t>
            </w:r>
          </w:p>
        </w:tc>
      </w:tr>
      <w:tr w:rsidR="00B35EA9" w:rsidRPr="00614D60" w14:paraId="7C5D66CF" w14:textId="77777777" w:rsidTr="004D7EBB">
        <w:tc>
          <w:tcPr>
            <w:tcW w:w="1345" w:type="dxa"/>
            <w:vMerge/>
          </w:tcPr>
          <w:p w14:paraId="771B09D7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</w:tcPr>
          <w:p w14:paraId="63558386" w14:textId="502D6CA9" w:rsidR="00B35EA9" w:rsidRPr="00614D60" w:rsidRDefault="004328D2" w:rsidP="004D7EBB">
            <w:pPr>
              <w:jc w:val="center"/>
            </w:pPr>
            <w:r w:rsidRPr="00614D60">
              <w:t>Narr</w:t>
            </w:r>
            <w:r w:rsidR="0013787A" w:rsidRPr="00614D60">
              <w:t xml:space="preserve"> </w:t>
            </w:r>
            <w:r w:rsidRPr="00614D60">
              <w:t>Bay S</w:t>
            </w:r>
            <w:r w:rsidR="0013787A" w:rsidRPr="00614D60">
              <w:t>=</w:t>
            </w:r>
          </w:p>
        </w:tc>
        <w:tc>
          <w:tcPr>
            <w:tcW w:w="1621" w:type="dxa"/>
            <w:vMerge w:val="restart"/>
          </w:tcPr>
          <w:p w14:paraId="62A3A6C9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544238</w:t>
            </w:r>
          </w:p>
          <w:p w14:paraId="3B425791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-71.420379</w:t>
            </w:r>
          </w:p>
        </w:tc>
        <w:tc>
          <w:tcPr>
            <w:tcW w:w="1114" w:type="dxa"/>
          </w:tcPr>
          <w:p w14:paraId="7B263AC0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</w:tcPr>
          <w:p w14:paraId="04A8D93B" w14:textId="77777777" w:rsidR="00B35EA9" w:rsidRPr="00614D60" w:rsidRDefault="00B35EA9" w:rsidP="004D7EBB">
            <w:r w:rsidRPr="00614D60">
              <w:t>11/1/2017</w:t>
            </w:r>
          </w:p>
        </w:tc>
        <w:tc>
          <w:tcPr>
            <w:tcW w:w="1495" w:type="dxa"/>
          </w:tcPr>
          <w:p w14:paraId="5CA25B1D" w14:textId="77777777" w:rsidR="00B35EA9" w:rsidRPr="00614D60" w:rsidRDefault="00B35EA9" w:rsidP="004D7EBB">
            <w:r w:rsidRPr="00614D60">
              <w:t>4/21/2018</w:t>
            </w:r>
          </w:p>
        </w:tc>
        <w:tc>
          <w:tcPr>
            <w:tcW w:w="1300" w:type="dxa"/>
          </w:tcPr>
          <w:p w14:paraId="5B8E4798" w14:textId="77777777" w:rsidR="00B35EA9" w:rsidRPr="00614D60" w:rsidRDefault="00B35EA9" w:rsidP="004D7EBB">
            <w:r w:rsidRPr="00614D60">
              <w:t>172</w:t>
            </w:r>
          </w:p>
        </w:tc>
      </w:tr>
      <w:tr w:rsidR="00B35EA9" w:rsidRPr="00614D60" w14:paraId="30C88C03" w14:textId="77777777" w:rsidTr="004D7EBB">
        <w:tc>
          <w:tcPr>
            <w:tcW w:w="1345" w:type="dxa"/>
            <w:vMerge/>
          </w:tcPr>
          <w:p w14:paraId="263E162D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/>
          </w:tcPr>
          <w:p w14:paraId="36E5834E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621" w:type="dxa"/>
            <w:vMerge/>
          </w:tcPr>
          <w:p w14:paraId="1DEB21B4" w14:textId="77777777" w:rsidR="00B35EA9" w:rsidRPr="00614D60" w:rsidRDefault="00B35EA9" w:rsidP="004D7EBB"/>
        </w:tc>
        <w:tc>
          <w:tcPr>
            <w:tcW w:w="1114" w:type="dxa"/>
          </w:tcPr>
          <w:p w14:paraId="6078AC1D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</w:tcPr>
          <w:p w14:paraId="106FB772" w14:textId="77777777" w:rsidR="00B35EA9" w:rsidRPr="00614D60" w:rsidRDefault="00B35EA9" w:rsidP="004D7EBB">
            <w:r w:rsidRPr="00614D60">
              <w:t>12/6/2017</w:t>
            </w:r>
          </w:p>
        </w:tc>
        <w:tc>
          <w:tcPr>
            <w:tcW w:w="1495" w:type="dxa"/>
          </w:tcPr>
          <w:p w14:paraId="28DD3AE6" w14:textId="77777777" w:rsidR="00B35EA9" w:rsidRPr="00614D60" w:rsidRDefault="00B35EA9" w:rsidP="004D7EBB">
            <w:r w:rsidRPr="00614D60">
              <w:t>4/21/2018</w:t>
            </w:r>
          </w:p>
        </w:tc>
        <w:tc>
          <w:tcPr>
            <w:tcW w:w="1300" w:type="dxa"/>
          </w:tcPr>
          <w:p w14:paraId="4A296305" w14:textId="77777777" w:rsidR="00B35EA9" w:rsidRPr="00614D60" w:rsidRDefault="00B35EA9" w:rsidP="004D7EBB">
            <w:r w:rsidRPr="00614D60">
              <w:t>137</w:t>
            </w:r>
          </w:p>
        </w:tc>
      </w:tr>
      <w:tr w:rsidR="00B35EA9" w:rsidRPr="00614D60" w14:paraId="03ED313C" w14:textId="77777777" w:rsidTr="004D7EBB">
        <w:tc>
          <w:tcPr>
            <w:tcW w:w="1345" w:type="dxa"/>
            <w:vMerge/>
          </w:tcPr>
          <w:p w14:paraId="18B016B9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</w:tcPr>
          <w:p w14:paraId="3664838F" w14:textId="79EB31A7" w:rsidR="00B35EA9" w:rsidRPr="00614D60" w:rsidRDefault="004328D2" w:rsidP="004D7EBB">
            <w:pPr>
              <w:jc w:val="center"/>
            </w:pPr>
            <w:r w:rsidRPr="00614D60">
              <w:t>P</w:t>
            </w:r>
            <w:r w:rsidR="0013787A" w:rsidRPr="00614D60">
              <w:t xml:space="preserve">t. </w:t>
            </w:r>
            <w:r w:rsidRPr="00614D60">
              <w:t>Judith N</w:t>
            </w:r>
          </w:p>
        </w:tc>
        <w:tc>
          <w:tcPr>
            <w:tcW w:w="1621" w:type="dxa"/>
            <w:vMerge w:val="restart"/>
          </w:tcPr>
          <w:p w14:paraId="4917E24F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406988</w:t>
            </w:r>
          </w:p>
          <w:p w14:paraId="3451D6FA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-71.502818</w:t>
            </w:r>
          </w:p>
        </w:tc>
        <w:tc>
          <w:tcPr>
            <w:tcW w:w="1114" w:type="dxa"/>
          </w:tcPr>
          <w:p w14:paraId="42B10C56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</w:tcPr>
          <w:p w14:paraId="1D331F14" w14:textId="77777777" w:rsidR="00B35EA9" w:rsidRPr="00614D60" w:rsidRDefault="00B35EA9" w:rsidP="004D7EBB">
            <w:r w:rsidRPr="00614D60">
              <w:t>11/1/2017</w:t>
            </w:r>
          </w:p>
        </w:tc>
        <w:tc>
          <w:tcPr>
            <w:tcW w:w="1495" w:type="dxa"/>
          </w:tcPr>
          <w:p w14:paraId="4D3C01F4" w14:textId="77777777" w:rsidR="00B35EA9" w:rsidRPr="00614D60" w:rsidRDefault="00B35EA9" w:rsidP="004D7EBB">
            <w:r w:rsidRPr="00614D60">
              <w:t>4/17/2018</w:t>
            </w:r>
          </w:p>
        </w:tc>
        <w:tc>
          <w:tcPr>
            <w:tcW w:w="1300" w:type="dxa"/>
          </w:tcPr>
          <w:p w14:paraId="1223D69E" w14:textId="77777777" w:rsidR="00B35EA9" w:rsidRPr="00614D60" w:rsidRDefault="00B35EA9" w:rsidP="004D7EBB">
            <w:r w:rsidRPr="00614D60">
              <w:t>168</w:t>
            </w:r>
          </w:p>
        </w:tc>
      </w:tr>
      <w:tr w:rsidR="00B35EA9" w:rsidRPr="00614D60" w14:paraId="2BA0F34A" w14:textId="77777777" w:rsidTr="004D7EBB">
        <w:tc>
          <w:tcPr>
            <w:tcW w:w="1345" w:type="dxa"/>
            <w:vMerge/>
          </w:tcPr>
          <w:p w14:paraId="3D86895D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/>
          </w:tcPr>
          <w:p w14:paraId="6D5081F5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621" w:type="dxa"/>
            <w:vMerge/>
          </w:tcPr>
          <w:p w14:paraId="449697A7" w14:textId="77777777" w:rsidR="00B35EA9" w:rsidRPr="00614D60" w:rsidRDefault="00B35EA9" w:rsidP="004D7EBB"/>
        </w:tc>
        <w:tc>
          <w:tcPr>
            <w:tcW w:w="1114" w:type="dxa"/>
          </w:tcPr>
          <w:p w14:paraId="6044C10D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</w:tcPr>
          <w:p w14:paraId="48AEF254" w14:textId="77777777" w:rsidR="00B35EA9" w:rsidRPr="00614D60" w:rsidRDefault="00B35EA9" w:rsidP="004D7EBB">
            <w:r w:rsidRPr="00614D60">
              <w:t>11/29/2017</w:t>
            </w:r>
          </w:p>
        </w:tc>
        <w:tc>
          <w:tcPr>
            <w:tcW w:w="1495" w:type="dxa"/>
          </w:tcPr>
          <w:p w14:paraId="7A935BDA" w14:textId="77777777" w:rsidR="00B35EA9" w:rsidRPr="00614D60" w:rsidRDefault="00B35EA9" w:rsidP="004D7EBB">
            <w:r w:rsidRPr="00614D60">
              <w:t>4/17/2018</w:t>
            </w:r>
          </w:p>
        </w:tc>
        <w:tc>
          <w:tcPr>
            <w:tcW w:w="1300" w:type="dxa"/>
          </w:tcPr>
          <w:p w14:paraId="0237A426" w14:textId="77777777" w:rsidR="00B35EA9" w:rsidRPr="00614D60" w:rsidRDefault="00B35EA9" w:rsidP="004D7EBB">
            <w:r w:rsidRPr="00614D60">
              <w:t>139</w:t>
            </w:r>
          </w:p>
        </w:tc>
      </w:tr>
      <w:tr w:rsidR="00B35EA9" w:rsidRPr="00614D60" w14:paraId="12EF4632" w14:textId="77777777" w:rsidTr="004D7EBB">
        <w:tc>
          <w:tcPr>
            <w:tcW w:w="1345" w:type="dxa"/>
            <w:vMerge/>
          </w:tcPr>
          <w:p w14:paraId="58A21B2D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</w:tcPr>
          <w:p w14:paraId="5DF96E27" w14:textId="0FA84816" w:rsidR="00B35EA9" w:rsidRPr="00614D60" w:rsidRDefault="004328D2" w:rsidP="004D7EBB">
            <w:pPr>
              <w:jc w:val="center"/>
            </w:pPr>
            <w:r w:rsidRPr="00614D60">
              <w:t>P</w:t>
            </w:r>
            <w:r w:rsidR="0013787A" w:rsidRPr="00614D60">
              <w:t>t.</w:t>
            </w:r>
            <w:r w:rsidRPr="00614D60">
              <w:t xml:space="preserve"> Judith S</w:t>
            </w:r>
          </w:p>
        </w:tc>
        <w:tc>
          <w:tcPr>
            <w:tcW w:w="1621" w:type="dxa"/>
            <w:vMerge w:val="restart"/>
          </w:tcPr>
          <w:p w14:paraId="4503C215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402028</w:t>
            </w:r>
          </w:p>
          <w:p w14:paraId="3C397965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-71.507085</w:t>
            </w:r>
          </w:p>
        </w:tc>
        <w:tc>
          <w:tcPr>
            <w:tcW w:w="1114" w:type="dxa"/>
          </w:tcPr>
          <w:p w14:paraId="03F2E266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</w:tcPr>
          <w:p w14:paraId="17E41A34" w14:textId="77777777" w:rsidR="00B35EA9" w:rsidRPr="00614D60" w:rsidRDefault="00B35EA9" w:rsidP="004D7EBB">
            <w:r w:rsidRPr="00614D60">
              <w:t>11/1/2017</w:t>
            </w:r>
          </w:p>
        </w:tc>
        <w:tc>
          <w:tcPr>
            <w:tcW w:w="1495" w:type="dxa"/>
          </w:tcPr>
          <w:p w14:paraId="24CE0ABE" w14:textId="77777777" w:rsidR="00B35EA9" w:rsidRPr="00614D60" w:rsidRDefault="00B35EA9" w:rsidP="004D7EBB">
            <w:r w:rsidRPr="00614D60">
              <w:t>4/22/2018</w:t>
            </w:r>
          </w:p>
        </w:tc>
        <w:tc>
          <w:tcPr>
            <w:tcW w:w="1300" w:type="dxa"/>
          </w:tcPr>
          <w:p w14:paraId="0F7EEA4D" w14:textId="77777777" w:rsidR="00B35EA9" w:rsidRPr="00614D60" w:rsidRDefault="00B35EA9" w:rsidP="004D7EBB">
            <w:r w:rsidRPr="00614D60">
              <w:t>173</w:t>
            </w:r>
          </w:p>
        </w:tc>
      </w:tr>
      <w:tr w:rsidR="00B35EA9" w:rsidRPr="00614D60" w14:paraId="3C9C54AE" w14:textId="77777777" w:rsidTr="004D7EBB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0064A4D0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0137F54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</w:tcPr>
          <w:p w14:paraId="77088318" w14:textId="77777777" w:rsidR="00B35EA9" w:rsidRPr="00614D60" w:rsidRDefault="00B35EA9" w:rsidP="004D7EBB"/>
        </w:tc>
        <w:tc>
          <w:tcPr>
            <w:tcW w:w="1114" w:type="dxa"/>
            <w:tcBorders>
              <w:bottom w:val="single" w:sz="4" w:space="0" w:color="auto"/>
            </w:tcBorders>
          </w:tcPr>
          <w:p w14:paraId="1C9A262F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0B7934B" w14:textId="77777777" w:rsidR="00B35EA9" w:rsidRPr="00614D60" w:rsidRDefault="00B35EA9" w:rsidP="004D7EBB">
            <w:r w:rsidRPr="00614D60">
              <w:t>11/29/2017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7D9A8340" w14:textId="77777777" w:rsidR="00B35EA9" w:rsidRPr="00614D60" w:rsidRDefault="00B35EA9" w:rsidP="004D7EBB">
            <w:r w:rsidRPr="00614D60">
              <w:t>4/22/2018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BAA3ABE" w14:textId="77777777" w:rsidR="00B35EA9" w:rsidRPr="00614D60" w:rsidRDefault="00B35EA9" w:rsidP="004D7EBB">
            <w:r w:rsidRPr="00614D60">
              <w:t>145</w:t>
            </w:r>
          </w:p>
        </w:tc>
      </w:tr>
      <w:tr w:rsidR="00B35EA9" w:rsidRPr="00614D60" w14:paraId="76AD113B" w14:textId="77777777" w:rsidTr="004D7EBB">
        <w:tc>
          <w:tcPr>
            <w:tcW w:w="1345" w:type="dxa"/>
            <w:vMerge w:val="restart"/>
            <w:shd w:val="clear" w:color="auto" w:fill="D9D9D9" w:themeFill="background1" w:themeFillShade="D9"/>
          </w:tcPr>
          <w:p w14:paraId="54695FE4" w14:textId="77777777" w:rsidR="00B35EA9" w:rsidRPr="00614D60" w:rsidRDefault="00B35EA9" w:rsidP="004D7EBB">
            <w:pPr>
              <w:jc w:val="center"/>
            </w:pPr>
          </w:p>
          <w:p w14:paraId="69908F02" w14:textId="77777777" w:rsidR="00B35EA9" w:rsidRPr="00614D60" w:rsidRDefault="00B35EA9" w:rsidP="004D7EBB">
            <w:pPr>
              <w:jc w:val="center"/>
            </w:pPr>
          </w:p>
          <w:p w14:paraId="69CB301E" w14:textId="2F72C9A4" w:rsidR="00B35EA9" w:rsidRPr="00614D60" w:rsidRDefault="002A4BF9" w:rsidP="002A4BF9">
            <w:pPr>
              <w:jc w:val="center"/>
            </w:pPr>
            <w:r w:rsidRPr="00614D60">
              <w:t>Year 2</w:t>
            </w:r>
          </w:p>
          <w:p w14:paraId="3301DA6C" w14:textId="77777777" w:rsidR="00B35EA9" w:rsidRPr="00614D60" w:rsidRDefault="00B35EA9" w:rsidP="004D7EBB">
            <w:pPr>
              <w:jc w:val="center"/>
            </w:pPr>
            <w:r w:rsidRPr="00614D60">
              <w:t>2018-2019</w:t>
            </w:r>
          </w:p>
          <w:p w14:paraId="69252DCF" w14:textId="54E5C172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D9D9D9" w:themeFill="background1" w:themeFillShade="D9"/>
          </w:tcPr>
          <w:p w14:paraId="525B5077" w14:textId="35902A6E" w:rsidR="00B35EA9" w:rsidRPr="00614D60" w:rsidRDefault="004328D2" w:rsidP="004D7EBB">
            <w:pPr>
              <w:jc w:val="center"/>
            </w:pPr>
            <w:r w:rsidRPr="00614D60">
              <w:t>Narr Bay N</w:t>
            </w:r>
          </w:p>
        </w:tc>
        <w:tc>
          <w:tcPr>
            <w:tcW w:w="1621" w:type="dxa"/>
            <w:vMerge w:val="restart"/>
            <w:shd w:val="clear" w:color="auto" w:fill="D9D9D9" w:themeFill="background1" w:themeFillShade="D9"/>
          </w:tcPr>
          <w:p w14:paraId="142ABF26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575267</w:t>
            </w:r>
          </w:p>
          <w:p w14:paraId="46F3C715" w14:textId="77777777" w:rsidR="00B35EA9" w:rsidRPr="00614D60" w:rsidRDefault="00B35EA9" w:rsidP="004D7EBB">
            <w:r w:rsidRPr="00614D60">
              <w:rPr>
                <w:color w:val="000000"/>
              </w:rPr>
              <w:t>-71.437298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112945E7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76B5727" w14:textId="77777777" w:rsidR="00B35EA9" w:rsidRPr="00614D60" w:rsidRDefault="00B35EA9" w:rsidP="004D7EBB">
            <w:r w:rsidRPr="00614D60">
              <w:t>12/19/2018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6BFB61C3" w14:textId="77777777" w:rsidR="00B35EA9" w:rsidRPr="00614D60" w:rsidRDefault="00B35EA9" w:rsidP="004D7EBB">
            <w:r w:rsidRPr="00614D60">
              <w:t>5/23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25E25394" w14:textId="77777777" w:rsidR="00B35EA9" w:rsidRPr="00614D60" w:rsidRDefault="00B35EA9" w:rsidP="004D7EBB">
            <w:r w:rsidRPr="00614D60">
              <w:t>156</w:t>
            </w:r>
          </w:p>
        </w:tc>
      </w:tr>
      <w:tr w:rsidR="00B35EA9" w:rsidRPr="00614D60" w14:paraId="51147B77" w14:textId="77777777" w:rsidTr="004D7EBB">
        <w:tc>
          <w:tcPr>
            <w:tcW w:w="1345" w:type="dxa"/>
            <w:vMerge/>
            <w:shd w:val="clear" w:color="auto" w:fill="D9D9D9" w:themeFill="background1" w:themeFillShade="D9"/>
          </w:tcPr>
          <w:p w14:paraId="687AF4AD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/>
            <w:shd w:val="clear" w:color="auto" w:fill="D9D9D9" w:themeFill="background1" w:themeFillShade="D9"/>
          </w:tcPr>
          <w:p w14:paraId="50096E95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621" w:type="dxa"/>
            <w:vMerge/>
            <w:shd w:val="clear" w:color="auto" w:fill="D9D9D9" w:themeFill="background1" w:themeFillShade="D9"/>
          </w:tcPr>
          <w:p w14:paraId="14E42CE3" w14:textId="77777777" w:rsidR="00B35EA9" w:rsidRPr="00614D60" w:rsidRDefault="00B35EA9" w:rsidP="004D7EBB"/>
        </w:tc>
        <w:tc>
          <w:tcPr>
            <w:tcW w:w="1114" w:type="dxa"/>
            <w:shd w:val="clear" w:color="auto" w:fill="D9D9D9" w:themeFill="background1" w:themeFillShade="D9"/>
          </w:tcPr>
          <w:p w14:paraId="109AC361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C461B96" w14:textId="77777777" w:rsidR="00B35EA9" w:rsidRPr="00614D60" w:rsidRDefault="00B35EA9" w:rsidP="004D7EBB">
            <w:r w:rsidRPr="00614D60">
              <w:t>2/11/2019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489CF793" w14:textId="77777777" w:rsidR="00B35EA9" w:rsidRPr="00614D60" w:rsidRDefault="00B35EA9" w:rsidP="004D7EBB">
            <w:r w:rsidRPr="00614D60">
              <w:t>5/24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48D29114" w14:textId="77777777" w:rsidR="00B35EA9" w:rsidRPr="00614D60" w:rsidRDefault="00B35EA9" w:rsidP="004D7EBB">
            <w:r w:rsidRPr="00614D60">
              <w:t>103</w:t>
            </w:r>
          </w:p>
        </w:tc>
      </w:tr>
      <w:tr w:rsidR="00B35EA9" w:rsidRPr="00614D60" w14:paraId="71E243B8" w14:textId="77777777" w:rsidTr="004D7EBB">
        <w:tc>
          <w:tcPr>
            <w:tcW w:w="1345" w:type="dxa"/>
            <w:vMerge/>
            <w:shd w:val="clear" w:color="auto" w:fill="D9D9D9" w:themeFill="background1" w:themeFillShade="D9"/>
          </w:tcPr>
          <w:p w14:paraId="19D15DD9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D9D9D9" w:themeFill="background1" w:themeFillShade="D9"/>
          </w:tcPr>
          <w:p w14:paraId="100A0A9A" w14:textId="47604939" w:rsidR="00B35EA9" w:rsidRPr="00614D60" w:rsidRDefault="004328D2" w:rsidP="004D7EBB">
            <w:pPr>
              <w:jc w:val="center"/>
            </w:pPr>
            <w:r w:rsidRPr="00614D60">
              <w:t>Narr Bay S</w:t>
            </w:r>
          </w:p>
        </w:tc>
        <w:tc>
          <w:tcPr>
            <w:tcW w:w="1621" w:type="dxa"/>
            <w:vMerge w:val="restart"/>
            <w:shd w:val="clear" w:color="auto" w:fill="D9D9D9" w:themeFill="background1" w:themeFillShade="D9"/>
          </w:tcPr>
          <w:p w14:paraId="6C457555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544238</w:t>
            </w:r>
          </w:p>
          <w:p w14:paraId="3FB33158" w14:textId="77777777" w:rsidR="00B35EA9" w:rsidRPr="00614D60" w:rsidRDefault="00B35EA9" w:rsidP="004D7EBB">
            <w:r w:rsidRPr="00614D60">
              <w:rPr>
                <w:color w:val="000000"/>
              </w:rPr>
              <w:t>-71.420379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5878D35C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E515AD2" w14:textId="77777777" w:rsidR="00B35EA9" w:rsidRPr="00614D60" w:rsidRDefault="00B35EA9" w:rsidP="004D7EBB">
            <w:r w:rsidRPr="00614D60">
              <w:t>12/20/2018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0216016F" w14:textId="77777777" w:rsidR="00B35EA9" w:rsidRPr="00614D60" w:rsidRDefault="00B35EA9" w:rsidP="004D7EBB">
            <w:r w:rsidRPr="00614D60">
              <w:t>5/24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2141BC51" w14:textId="77777777" w:rsidR="00B35EA9" w:rsidRPr="00614D60" w:rsidRDefault="00B35EA9" w:rsidP="004D7EBB">
            <w:r w:rsidRPr="00614D60">
              <w:t>156</w:t>
            </w:r>
          </w:p>
        </w:tc>
      </w:tr>
      <w:tr w:rsidR="00B35EA9" w:rsidRPr="00614D60" w14:paraId="31189970" w14:textId="77777777" w:rsidTr="004D7EBB">
        <w:tc>
          <w:tcPr>
            <w:tcW w:w="1345" w:type="dxa"/>
            <w:vMerge/>
            <w:shd w:val="clear" w:color="auto" w:fill="D9D9D9" w:themeFill="background1" w:themeFillShade="D9"/>
          </w:tcPr>
          <w:p w14:paraId="104CE7F4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/>
            <w:shd w:val="clear" w:color="auto" w:fill="D9D9D9" w:themeFill="background1" w:themeFillShade="D9"/>
          </w:tcPr>
          <w:p w14:paraId="716B23B9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621" w:type="dxa"/>
            <w:vMerge/>
            <w:shd w:val="clear" w:color="auto" w:fill="D9D9D9" w:themeFill="background1" w:themeFillShade="D9"/>
          </w:tcPr>
          <w:p w14:paraId="3646773B" w14:textId="77777777" w:rsidR="00B35EA9" w:rsidRPr="00614D60" w:rsidRDefault="00B35EA9" w:rsidP="004D7EBB"/>
        </w:tc>
        <w:tc>
          <w:tcPr>
            <w:tcW w:w="1114" w:type="dxa"/>
            <w:shd w:val="clear" w:color="auto" w:fill="D9D9D9" w:themeFill="background1" w:themeFillShade="D9"/>
          </w:tcPr>
          <w:p w14:paraId="4858D233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284B81C" w14:textId="77777777" w:rsidR="00B35EA9" w:rsidRPr="00614D60" w:rsidRDefault="00B35EA9" w:rsidP="004D7EBB">
            <w:r w:rsidRPr="00614D60">
              <w:t>2/21/2019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0897CBE3" w14:textId="77777777" w:rsidR="00B35EA9" w:rsidRPr="00614D60" w:rsidRDefault="00B35EA9" w:rsidP="004D7EBB">
            <w:r w:rsidRPr="00614D60">
              <w:t>5/24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42758268" w14:textId="77777777" w:rsidR="00B35EA9" w:rsidRPr="00614D60" w:rsidRDefault="00B35EA9" w:rsidP="004D7EBB">
            <w:r w:rsidRPr="00614D60">
              <w:t>93</w:t>
            </w:r>
          </w:p>
        </w:tc>
      </w:tr>
      <w:tr w:rsidR="00B35EA9" w:rsidRPr="00614D60" w14:paraId="7AD3552F" w14:textId="77777777" w:rsidTr="004D7EBB">
        <w:tc>
          <w:tcPr>
            <w:tcW w:w="1345" w:type="dxa"/>
            <w:vMerge/>
            <w:shd w:val="clear" w:color="auto" w:fill="D9D9D9" w:themeFill="background1" w:themeFillShade="D9"/>
          </w:tcPr>
          <w:p w14:paraId="17C3265F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D9D9D9" w:themeFill="background1" w:themeFillShade="D9"/>
          </w:tcPr>
          <w:p w14:paraId="34A3C555" w14:textId="4E0551C0" w:rsidR="00B35EA9" w:rsidRPr="00614D60" w:rsidRDefault="004328D2" w:rsidP="004D7EBB">
            <w:pPr>
              <w:jc w:val="center"/>
            </w:pPr>
            <w:r w:rsidRPr="00614D60">
              <w:t>P</w:t>
            </w:r>
            <w:r w:rsidR="00614D60">
              <w:t>t.</w:t>
            </w:r>
            <w:r w:rsidRPr="00614D60">
              <w:t xml:space="preserve"> Judith N</w:t>
            </w:r>
          </w:p>
        </w:tc>
        <w:tc>
          <w:tcPr>
            <w:tcW w:w="1621" w:type="dxa"/>
            <w:vMerge w:val="restart"/>
            <w:shd w:val="clear" w:color="auto" w:fill="D9D9D9" w:themeFill="background1" w:themeFillShade="D9"/>
          </w:tcPr>
          <w:p w14:paraId="09D617E9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406988</w:t>
            </w:r>
          </w:p>
          <w:p w14:paraId="75600ACD" w14:textId="77777777" w:rsidR="00B35EA9" w:rsidRPr="00614D60" w:rsidRDefault="00B35EA9" w:rsidP="004D7EBB">
            <w:r w:rsidRPr="00614D60">
              <w:rPr>
                <w:color w:val="000000"/>
              </w:rPr>
              <w:t>-71.502818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008B4D6B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B25A78F" w14:textId="77777777" w:rsidR="00B35EA9" w:rsidRPr="00614D60" w:rsidRDefault="00B35EA9" w:rsidP="004D7EBB">
            <w:r w:rsidRPr="00614D60">
              <w:t>12/12/2018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6E9A00CC" w14:textId="77777777" w:rsidR="00B35EA9" w:rsidRPr="00614D60" w:rsidRDefault="00B35EA9" w:rsidP="004D7EBB">
            <w:r w:rsidRPr="00614D60">
              <w:t>5/3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251D9469" w14:textId="77777777" w:rsidR="00B35EA9" w:rsidRPr="00614D60" w:rsidRDefault="00B35EA9" w:rsidP="004D7EBB">
            <w:r w:rsidRPr="00614D60">
              <w:t>142</w:t>
            </w:r>
          </w:p>
        </w:tc>
      </w:tr>
      <w:tr w:rsidR="00B35EA9" w:rsidRPr="00614D60" w14:paraId="63FB14FF" w14:textId="77777777" w:rsidTr="004D7EBB">
        <w:tc>
          <w:tcPr>
            <w:tcW w:w="1345" w:type="dxa"/>
            <w:vMerge/>
            <w:shd w:val="clear" w:color="auto" w:fill="D9D9D9" w:themeFill="background1" w:themeFillShade="D9"/>
          </w:tcPr>
          <w:p w14:paraId="1877F280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/>
            <w:shd w:val="clear" w:color="auto" w:fill="D9D9D9" w:themeFill="background1" w:themeFillShade="D9"/>
          </w:tcPr>
          <w:p w14:paraId="4C9EC6E1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621" w:type="dxa"/>
            <w:vMerge/>
            <w:shd w:val="clear" w:color="auto" w:fill="D9D9D9" w:themeFill="background1" w:themeFillShade="D9"/>
          </w:tcPr>
          <w:p w14:paraId="0240904A" w14:textId="77777777" w:rsidR="00B35EA9" w:rsidRPr="00614D60" w:rsidRDefault="00B35EA9" w:rsidP="004D7EBB"/>
        </w:tc>
        <w:tc>
          <w:tcPr>
            <w:tcW w:w="1114" w:type="dxa"/>
            <w:shd w:val="clear" w:color="auto" w:fill="D9D9D9" w:themeFill="background1" w:themeFillShade="D9"/>
          </w:tcPr>
          <w:p w14:paraId="01EC259A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B6B39B2" w14:textId="77777777" w:rsidR="00B35EA9" w:rsidRPr="00614D60" w:rsidRDefault="00B35EA9" w:rsidP="004D7EBB">
            <w:r w:rsidRPr="00614D60">
              <w:t>2/6/2019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3B914DB5" w14:textId="77777777" w:rsidR="00B35EA9" w:rsidRPr="00614D60" w:rsidRDefault="00B35EA9" w:rsidP="004D7EBB">
            <w:r w:rsidRPr="00614D60">
              <w:t>5/3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505EE81A" w14:textId="77777777" w:rsidR="00B35EA9" w:rsidRPr="00614D60" w:rsidRDefault="00B35EA9" w:rsidP="004D7EBB">
            <w:r w:rsidRPr="00614D60">
              <w:t>86</w:t>
            </w:r>
          </w:p>
        </w:tc>
      </w:tr>
      <w:tr w:rsidR="00B35EA9" w:rsidRPr="00614D60" w14:paraId="36066653" w14:textId="77777777" w:rsidTr="004D7EBB">
        <w:tc>
          <w:tcPr>
            <w:tcW w:w="1345" w:type="dxa"/>
            <w:vMerge/>
            <w:shd w:val="clear" w:color="auto" w:fill="D9D9D9" w:themeFill="background1" w:themeFillShade="D9"/>
          </w:tcPr>
          <w:p w14:paraId="32615587" w14:textId="77777777" w:rsidR="00B35EA9" w:rsidRPr="00614D60" w:rsidRDefault="00B35EA9" w:rsidP="004D7EBB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D9D9D9" w:themeFill="background1" w:themeFillShade="D9"/>
          </w:tcPr>
          <w:p w14:paraId="5B1ADC2E" w14:textId="42EA0F69" w:rsidR="00B35EA9" w:rsidRPr="00614D60" w:rsidRDefault="004328D2" w:rsidP="004D7EBB">
            <w:pPr>
              <w:jc w:val="center"/>
            </w:pPr>
            <w:r w:rsidRPr="00614D60">
              <w:t>P</w:t>
            </w:r>
            <w:r w:rsidR="002A4BF9">
              <w:t xml:space="preserve">t. </w:t>
            </w:r>
            <w:r w:rsidRPr="00614D60">
              <w:t>Judith S</w:t>
            </w:r>
          </w:p>
        </w:tc>
        <w:tc>
          <w:tcPr>
            <w:tcW w:w="1621" w:type="dxa"/>
            <w:vMerge w:val="restart"/>
            <w:shd w:val="clear" w:color="auto" w:fill="D9D9D9" w:themeFill="background1" w:themeFillShade="D9"/>
          </w:tcPr>
          <w:p w14:paraId="307DBD22" w14:textId="77777777" w:rsidR="00B35EA9" w:rsidRPr="00614D60" w:rsidRDefault="00B35EA9" w:rsidP="004D7EBB">
            <w:pPr>
              <w:rPr>
                <w:color w:val="000000"/>
              </w:rPr>
            </w:pPr>
            <w:r w:rsidRPr="00614D60">
              <w:rPr>
                <w:color w:val="000000"/>
              </w:rPr>
              <w:t>41.402028</w:t>
            </w:r>
          </w:p>
          <w:p w14:paraId="62CD94D2" w14:textId="77777777" w:rsidR="00B35EA9" w:rsidRPr="00614D60" w:rsidRDefault="00B35EA9" w:rsidP="004D7EBB">
            <w:r w:rsidRPr="00614D60">
              <w:rPr>
                <w:color w:val="000000"/>
              </w:rPr>
              <w:t>-71.507085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03D32378" w14:textId="77777777" w:rsidR="00B35EA9" w:rsidRPr="00614D60" w:rsidRDefault="00B35EA9" w:rsidP="004D7EBB">
            <w:r w:rsidRPr="00614D60"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6046AA4" w14:textId="77777777" w:rsidR="00B35EA9" w:rsidRPr="00614D60" w:rsidRDefault="00B35EA9" w:rsidP="004D7EBB">
            <w:r w:rsidRPr="00614D60">
              <w:t>12/12/2018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027BEA53" w14:textId="77777777" w:rsidR="00B35EA9" w:rsidRPr="00614D60" w:rsidRDefault="00B35EA9" w:rsidP="004D7EBB">
            <w:r w:rsidRPr="00614D60">
              <w:t>5/3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66D93656" w14:textId="77777777" w:rsidR="00B35EA9" w:rsidRPr="00614D60" w:rsidRDefault="00B35EA9" w:rsidP="004D7EBB">
            <w:r w:rsidRPr="00614D60">
              <w:t>142</w:t>
            </w:r>
          </w:p>
        </w:tc>
      </w:tr>
      <w:tr w:rsidR="00B35EA9" w:rsidRPr="00614D60" w14:paraId="4B0CA111" w14:textId="77777777" w:rsidTr="004D7EBB">
        <w:tc>
          <w:tcPr>
            <w:tcW w:w="1345" w:type="dxa"/>
            <w:vMerge/>
            <w:shd w:val="clear" w:color="auto" w:fill="D9D9D9" w:themeFill="background1" w:themeFillShade="D9"/>
          </w:tcPr>
          <w:p w14:paraId="2E9049E8" w14:textId="77777777" w:rsidR="00B35EA9" w:rsidRPr="00614D60" w:rsidRDefault="00B35EA9" w:rsidP="004D7EBB"/>
        </w:tc>
        <w:tc>
          <w:tcPr>
            <w:tcW w:w="1440" w:type="dxa"/>
            <w:vMerge/>
            <w:shd w:val="clear" w:color="auto" w:fill="D9D9D9" w:themeFill="background1" w:themeFillShade="D9"/>
          </w:tcPr>
          <w:p w14:paraId="70701542" w14:textId="77777777" w:rsidR="00B35EA9" w:rsidRPr="00614D60" w:rsidRDefault="00B35EA9" w:rsidP="004D7EBB"/>
        </w:tc>
        <w:tc>
          <w:tcPr>
            <w:tcW w:w="1621" w:type="dxa"/>
            <w:vMerge/>
            <w:shd w:val="clear" w:color="auto" w:fill="D9D9D9" w:themeFill="background1" w:themeFillShade="D9"/>
          </w:tcPr>
          <w:p w14:paraId="16EC65DD" w14:textId="77777777" w:rsidR="00B35EA9" w:rsidRPr="00614D60" w:rsidRDefault="00B35EA9" w:rsidP="004D7EBB"/>
        </w:tc>
        <w:tc>
          <w:tcPr>
            <w:tcW w:w="1114" w:type="dxa"/>
            <w:shd w:val="clear" w:color="auto" w:fill="D9D9D9" w:themeFill="background1" w:themeFillShade="D9"/>
          </w:tcPr>
          <w:p w14:paraId="060C7D85" w14:textId="77777777" w:rsidR="00B35EA9" w:rsidRPr="00614D60" w:rsidRDefault="00B35EA9" w:rsidP="004D7EBB">
            <w:r w:rsidRPr="00614D60">
              <w:t>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8380D91" w14:textId="77777777" w:rsidR="00B35EA9" w:rsidRPr="00614D60" w:rsidRDefault="00B35EA9" w:rsidP="004D7EBB">
            <w:r w:rsidRPr="00614D60">
              <w:t>2/6/2019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096D3AA3" w14:textId="77777777" w:rsidR="00B35EA9" w:rsidRPr="00614D60" w:rsidRDefault="00B35EA9" w:rsidP="004D7EBB">
            <w:r w:rsidRPr="00614D60">
              <w:t>5/3/2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E6F3337" w14:textId="77777777" w:rsidR="00B35EA9" w:rsidRPr="00614D60" w:rsidRDefault="00B35EA9" w:rsidP="004D7EBB">
            <w:r w:rsidRPr="00614D60">
              <w:t>86</w:t>
            </w:r>
          </w:p>
        </w:tc>
      </w:tr>
    </w:tbl>
    <w:p w14:paraId="3E8BEC15" w14:textId="77777777" w:rsidR="00B35EA9" w:rsidRPr="00614D60" w:rsidRDefault="00B35EA9" w:rsidP="00B35EA9"/>
    <w:p w14:paraId="18ECB27B" w14:textId="08EDC753" w:rsidR="00B35EA9" w:rsidRPr="00614D60" w:rsidRDefault="00B35EA9" w:rsidP="00B35EA9"/>
    <w:p w14:paraId="250476A6" w14:textId="37487A53" w:rsidR="008051E9" w:rsidRPr="00614D60" w:rsidRDefault="008051E9" w:rsidP="00B35EA9"/>
    <w:p w14:paraId="72898895" w14:textId="2149B271" w:rsidR="008051E9" w:rsidRPr="00614D60" w:rsidRDefault="008051E9" w:rsidP="00B35EA9"/>
    <w:p w14:paraId="234F6BB3" w14:textId="38E372EA" w:rsidR="008051E9" w:rsidRPr="00614D60" w:rsidRDefault="008051E9" w:rsidP="00B35EA9"/>
    <w:p w14:paraId="08BC6064" w14:textId="3DCA8697" w:rsidR="008051E9" w:rsidRPr="00614D60" w:rsidRDefault="008051E9" w:rsidP="00B35EA9"/>
    <w:p w14:paraId="1F04C14F" w14:textId="77777777" w:rsidR="006927C9" w:rsidRPr="00614D60" w:rsidRDefault="006927C9">
      <w:pPr>
        <w:rPr>
          <w:b/>
          <w:bCs/>
        </w:rPr>
      </w:pPr>
      <w:r w:rsidRPr="00614D60">
        <w:rPr>
          <w:b/>
          <w:bCs/>
        </w:rPr>
        <w:br w:type="page"/>
      </w:r>
    </w:p>
    <w:p w14:paraId="3651E510" w14:textId="7B080647" w:rsidR="004328D2" w:rsidRDefault="00420FE5" w:rsidP="00B35EA9">
      <w:r w:rsidRPr="00614D60">
        <w:rPr>
          <w:b/>
          <w:bCs/>
        </w:rPr>
        <w:lastRenderedPageBreak/>
        <w:t>Table S2.</w:t>
      </w:r>
      <w:r w:rsidRPr="00614D60">
        <w:t xml:space="preserve"> </w:t>
      </w:r>
      <w:r w:rsidR="004328D2" w:rsidRPr="00614D60">
        <w:t>List of exclusions</w:t>
      </w:r>
      <w:r w:rsidR="00110F05" w:rsidRPr="00614D60">
        <w:t>/transformations</w:t>
      </w:r>
      <w:r w:rsidR="004328D2" w:rsidRPr="00614D60">
        <w:t xml:space="preserve"> for data analyses</w:t>
      </w:r>
      <w:r w:rsidR="008051E9" w:rsidRPr="00614D60">
        <w:t>. Data were excluded from analysis of variance models when data were missing resulting in an unbalanced design. Data were transformed to meet the assumption or normality or equal variances</w:t>
      </w:r>
      <w:r w:rsidR="002A4BF9">
        <w:t xml:space="preserve"> where indicated</w:t>
      </w:r>
      <w:r w:rsidR="008051E9" w:rsidRPr="00614D60">
        <w:t xml:space="preserve">. </w:t>
      </w:r>
      <w:r w:rsidR="002A4BF9" w:rsidRPr="00614D60">
        <w:t>Sites included Narragansett Bay North (Narr Bay N), Narragansett Bay South (Narr Bay S), Point Judith Pond N (Pt. Judith N), and Point Judith Pond S (Pt. Judith S).</w:t>
      </w:r>
    </w:p>
    <w:p w14:paraId="7DE5C182" w14:textId="77777777" w:rsidR="00170EB6" w:rsidRPr="00614D60" w:rsidRDefault="00170EB6" w:rsidP="00B35E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A4BF9" w:rsidRPr="00614D60" w14:paraId="704196C9" w14:textId="77777777" w:rsidTr="00B3741D">
        <w:tc>
          <w:tcPr>
            <w:tcW w:w="1870" w:type="dxa"/>
          </w:tcPr>
          <w:p w14:paraId="55B84920" w14:textId="77777777" w:rsidR="002A4BF9" w:rsidRPr="00614D60" w:rsidRDefault="002A4BF9" w:rsidP="00B35EA9"/>
        </w:tc>
        <w:tc>
          <w:tcPr>
            <w:tcW w:w="3740" w:type="dxa"/>
            <w:gridSpan w:val="2"/>
          </w:tcPr>
          <w:p w14:paraId="64874747" w14:textId="2C823294" w:rsidR="002A4BF9" w:rsidRPr="002A4BF9" w:rsidRDefault="002A4BF9" w:rsidP="002A4BF9">
            <w:pPr>
              <w:jc w:val="center"/>
              <w:rPr>
                <w:b/>
                <w:bCs/>
              </w:rPr>
            </w:pPr>
            <w:r w:rsidRPr="002A4BF9">
              <w:rPr>
                <w:b/>
                <w:bCs/>
              </w:rPr>
              <w:t>Year 1</w:t>
            </w:r>
          </w:p>
        </w:tc>
        <w:tc>
          <w:tcPr>
            <w:tcW w:w="3740" w:type="dxa"/>
            <w:gridSpan w:val="2"/>
          </w:tcPr>
          <w:p w14:paraId="36337CA5" w14:textId="44578A9A" w:rsidR="002A4BF9" w:rsidRPr="002A4BF9" w:rsidRDefault="002A4BF9" w:rsidP="002A4BF9">
            <w:pPr>
              <w:jc w:val="center"/>
              <w:rPr>
                <w:b/>
                <w:bCs/>
              </w:rPr>
            </w:pPr>
            <w:r w:rsidRPr="002A4BF9">
              <w:rPr>
                <w:b/>
                <w:bCs/>
              </w:rPr>
              <w:t>Year 2</w:t>
            </w:r>
          </w:p>
        </w:tc>
      </w:tr>
      <w:tr w:rsidR="002A4BF9" w:rsidRPr="00614D60" w14:paraId="540E5721" w14:textId="77777777" w:rsidTr="00110F05">
        <w:tc>
          <w:tcPr>
            <w:tcW w:w="1870" w:type="dxa"/>
          </w:tcPr>
          <w:p w14:paraId="41880A93" w14:textId="77777777" w:rsidR="002A4BF9" w:rsidRPr="00614D60" w:rsidRDefault="002A4BF9" w:rsidP="00B35EA9"/>
        </w:tc>
        <w:tc>
          <w:tcPr>
            <w:tcW w:w="1870" w:type="dxa"/>
          </w:tcPr>
          <w:p w14:paraId="1B0A906E" w14:textId="11FF72D7" w:rsidR="002A4BF9" w:rsidRPr="002A4BF9" w:rsidRDefault="002A4BF9" w:rsidP="002A4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e 1</w:t>
            </w:r>
          </w:p>
        </w:tc>
        <w:tc>
          <w:tcPr>
            <w:tcW w:w="1870" w:type="dxa"/>
          </w:tcPr>
          <w:p w14:paraId="7F539C6E" w14:textId="646870FB" w:rsidR="002A4BF9" w:rsidRPr="002A4BF9" w:rsidRDefault="002A4BF9" w:rsidP="002A4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e 2</w:t>
            </w:r>
          </w:p>
        </w:tc>
        <w:tc>
          <w:tcPr>
            <w:tcW w:w="1870" w:type="dxa"/>
          </w:tcPr>
          <w:p w14:paraId="45A52B4F" w14:textId="02A60098" w:rsidR="002A4BF9" w:rsidRPr="002A4BF9" w:rsidRDefault="002A4BF9" w:rsidP="002A4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e 1</w:t>
            </w:r>
          </w:p>
        </w:tc>
        <w:tc>
          <w:tcPr>
            <w:tcW w:w="1870" w:type="dxa"/>
          </w:tcPr>
          <w:p w14:paraId="6C7B5F92" w14:textId="01B37747" w:rsidR="002A4BF9" w:rsidRDefault="002A4BF9" w:rsidP="002A4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e 2</w:t>
            </w:r>
          </w:p>
        </w:tc>
      </w:tr>
      <w:tr w:rsidR="00A80D6F" w:rsidRPr="00614D60" w14:paraId="67E2053B" w14:textId="77777777" w:rsidTr="00110F05">
        <w:tc>
          <w:tcPr>
            <w:tcW w:w="1870" w:type="dxa"/>
          </w:tcPr>
          <w:p w14:paraId="170001E7" w14:textId="3B15445E" w:rsidR="00A80D6F" w:rsidRPr="002A4BF9" w:rsidRDefault="00A80D6F" w:rsidP="00B35EA9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Blade length</w:t>
            </w:r>
          </w:p>
        </w:tc>
        <w:tc>
          <w:tcPr>
            <w:tcW w:w="1870" w:type="dxa"/>
          </w:tcPr>
          <w:p w14:paraId="7655AC5E" w14:textId="1B79FCD0" w:rsidR="00A80D6F" w:rsidRPr="002A4BF9" w:rsidRDefault="002A4BF9" w:rsidP="002A4BF9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l</w:t>
            </w:r>
            <w:r w:rsidR="00A80D6F" w:rsidRPr="002A4BF9">
              <w:rPr>
                <w:i/>
                <w:iCs/>
              </w:rPr>
              <w:t>og 10 trans</w:t>
            </w:r>
            <w:r w:rsidRPr="002A4BF9">
              <w:rPr>
                <w:i/>
                <w:iCs/>
              </w:rPr>
              <w:t>formed</w:t>
            </w:r>
          </w:p>
        </w:tc>
        <w:tc>
          <w:tcPr>
            <w:tcW w:w="1870" w:type="dxa"/>
          </w:tcPr>
          <w:p w14:paraId="743A04EE" w14:textId="2559DE63" w:rsidR="00A80D6F" w:rsidRPr="00614D60" w:rsidRDefault="00EE2267" w:rsidP="00B35EA9">
            <w:r w:rsidRPr="00614D60">
              <w:t>Narr</w:t>
            </w:r>
            <w:r w:rsidR="002A4BF9">
              <w:t xml:space="preserve"> </w:t>
            </w:r>
            <w:r w:rsidRPr="00614D60">
              <w:t>Bay N excluded</w:t>
            </w:r>
          </w:p>
          <w:p w14:paraId="4FC28DDB" w14:textId="69599ACA" w:rsidR="00EE2267" w:rsidRPr="002A4BF9" w:rsidRDefault="002A4BF9" w:rsidP="00B35EA9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log 10 transformed</w:t>
            </w:r>
          </w:p>
        </w:tc>
        <w:tc>
          <w:tcPr>
            <w:tcW w:w="1870" w:type="dxa"/>
          </w:tcPr>
          <w:p w14:paraId="2DA7B3B1" w14:textId="77777777" w:rsidR="00EE2267" w:rsidRPr="00614D60" w:rsidRDefault="00EE2267" w:rsidP="00EE2267">
            <w:r w:rsidRPr="00614D60">
              <w:t>April excluded</w:t>
            </w:r>
          </w:p>
          <w:p w14:paraId="75C8E033" w14:textId="0FCFEA73" w:rsidR="00A80D6F" w:rsidRPr="002A4BF9" w:rsidRDefault="002A4BF9" w:rsidP="00EE2267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r</w:t>
            </w:r>
            <w:r w:rsidR="00EE2267" w:rsidRPr="002A4BF9">
              <w:rPr>
                <w:i/>
                <w:iCs/>
              </w:rPr>
              <w:t>ank transformed</w:t>
            </w:r>
          </w:p>
        </w:tc>
        <w:tc>
          <w:tcPr>
            <w:tcW w:w="1870" w:type="dxa"/>
          </w:tcPr>
          <w:p w14:paraId="0581011B" w14:textId="77777777" w:rsidR="00EE2267" w:rsidRPr="00614D60" w:rsidRDefault="00EE2267" w:rsidP="00EE2267">
            <w:r w:rsidRPr="00614D60">
              <w:t>April excluded</w:t>
            </w:r>
          </w:p>
          <w:p w14:paraId="364DF5F8" w14:textId="0D7EA853" w:rsidR="00A80D6F" w:rsidRPr="002A4BF9" w:rsidRDefault="002A4BF9" w:rsidP="00EE2267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log 10 transformed</w:t>
            </w:r>
          </w:p>
        </w:tc>
      </w:tr>
      <w:tr w:rsidR="00A80D6F" w:rsidRPr="00614D60" w14:paraId="3D9FC94A" w14:textId="77777777" w:rsidTr="00110F05">
        <w:tc>
          <w:tcPr>
            <w:tcW w:w="1870" w:type="dxa"/>
          </w:tcPr>
          <w:p w14:paraId="00E71F5A" w14:textId="71803355" w:rsidR="00A80D6F" w:rsidRPr="002A4BF9" w:rsidRDefault="00A80D6F" w:rsidP="00B35EA9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Blade width</w:t>
            </w:r>
          </w:p>
        </w:tc>
        <w:tc>
          <w:tcPr>
            <w:tcW w:w="1870" w:type="dxa"/>
          </w:tcPr>
          <w:p w14:paraId="3DAA7DD0" w14:textId="77777777" w:rsidR="00A80D6F" w:rsidRPr="00614D60" w:rsidRDefault="00A80D6F" w:rsidP="00B35EA9"/>
        </w:tc>
        <w:tc>
          <w:tcPr>
            <w:tcW w:w="1870" w:type="dxa"/>
          </w:tcPr>
          <w:p w14:paraId="487B8026" w14:textId="1FFE910B" w:rsidR="00EE2267" w:rsidRPr="00614D60" w:rsidRDefault="00EE2267" w:rsidP="00EE2267">
            <w:r w:rsidRPr="00614D60">
              <w:t>Narr</w:t>
            </w:r>
            <w:r w:rsidR="002A4BF9">
              <w:t xml:space="preserve"> </w:t>
            </w:r>
            <w:r w:rsidRPr="00614D60">
              <w:t>Bay N excluded</w:t>
            </w:r>
          </w:p>
          <w:p w14:paraId="50A95E4B" w14:textId="6AA98A91" w:rsidR="00A80D6F" w:rsidRPr="002A4BF9" w:rsidRDefault="002A4BF9" w:rsidP="00EE2267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log 10 transformed</w:t>
            </w:r>
          </w:p>
        </w:tc>
        <w:tc>
          <w:tcPr>
            <w:tcW w:w="1870" w:type="dxa"/>
          </w:tcPr>
          <w:p w14:paraId="2B629DE1" w14:textId="77777777" w:rsidR="00A80D6F" w:rsidRPr="00614D60" w:rsidRDefault="00EE2267" w:rsidP="00B35EA9">
            <w:r w:rsidRPr="00614D60">
              <w:t>April excluded</w:t>
            </w:r>
          </w:p>
          <w:p w14:paraId="0C933E5D" w14:textId="3AEEC0E5" w:rsidR="00EE2267" w:rsidRPr="002A4BF9" w:rsidRDefault="002A4BF9" w:rsidP="00B35EA9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r</w:t>
            </w:r>
            <w:r w:rsidR="00EE2267" w:rsidRPr="002A4BF9">
              <w:rPr>
                <w:i/>
                <w:iCs/>
              </w:rPr>
              <w:t>ank transformed</w:t>
            </w:r>
          </w:p>
        </w:tc>
        <w:tc>
          <w:tcPr>
            <w:tcW w:w="1870" w:type="dxa"/>
          </w:tcPr>
          <w:p w14:paraId="3E25F051" w14:textId="77777777" w:rsidR="00EE2267" w:rsidRPr="00614D60" w:rsidRDefault="00EE2267" w:rsidP="00EE2267">
            <w:r w:rsidRPr="00614D60">
              <w:t>April excluded</w:t>
            </w:r>
          </w:p>
          <w:p w14:paraId="07CC2478" w14:textId="42717E7A" w:rsidR="00A80D6F" w:rsidRPr="002A4BF9" w:rsidRDefault="002A4BF9" w:rsidP="00EE2267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log 10 transformed</w:t>
            </w:r>
          </w:p>
        </w:tc>
      </w:tr>
      <w:tr w:rsidR="00A80D6F" w:rsidRPr="00614D60" w14:paraId="40EAEE71" w14:textId="77777777" w:rsidTr="00110F05">
        <w:tc>
          <w:tcPr>
            <w:tcW w:w="1870" w:type="dxa"/>
          </w:tcPr>
          <w:p w14:paraId="2F47740A" w14:textId="5725B6CF" w:rsidR="00A80D6F" w:rsidRPr="002A4BF9" w:rsidRDefault="00A80D6F" w:rsidP="00B35EA9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Blade productivity</w:t>
            </w:r>
          </w:p>
        </w:tc>
        <w:tc>
          <w:tcPr>
            <w:tcW w:w="1870" w:type="dxa"/>
          </w:tcPr>
          <w:p w14:paraId="633B6784" w14:textId="25891E2A" w:rsidR="00A80D6F" w:rsidRPr="00614D60" w:rsidRDefault="0088449E" w:rsidP="00B35EA9">
            <w:r w:rsidRPr="00614D60">
              <w:t>P</w:t>
            </w:r>
            <w:r w:rsidR="002A4BF9">
              <w:t>t.</w:t>
            </w:r>
            <w:r w:rsidRPr="00614D60">
              <w:t xml:space="preserve"> Judith S excluded</w:t>
            </w:r>
          </w:p>
        </w:tc>
        <w:tc>
          <w:tcPr>
            <w:tcW w:w="1870" w:type="dxa"/>
          </w:tcPr>
          <w:p w14:paraId="78FF2285" w14:textId="58F7DEB8" w:rsidR="00A80D6F" w:rsidRPr="00614D60" w:rsidRDefault="002A4BF9" w:rsidP="00B35EA9">
            <w:r w:rsidRPr="00614D60">
              <w:t>P</w:t>
            </w:r>
            <w:r>
              <w:t>t.</w:t>
            </w:r>
            <w:r w:rsidRPr="00614D60">
              <w:t xml:space="preserve"> Judith S excluded</w:t>
            </w:r>
          </w:p>
        </w:tc>
        <w:tc>
          <w:tcPr>
            <w:tcW w:w="1870" w:type="dxa"/>
          </w:tcPr>
          <w:p w14:paraId="6EDC33E9" w14:textId="77777777" w:rsidR="00A80D6F" w:rsidRPr="00614D60" w:rsidRDefault="00A80D6F" w:rsidP="00B35EA9"/>
        </w:tc>
        <w:tc>
          <w:tcPr>
            <w:tcW w:w="1870" w:type="dxa"/>
          </w:tcPr>
          <w:p w14:paraId="10C06B8E" w14:textId="77777777" w:rsidR="00A80D6F" w:rsidRPr="00614D60" w:rsidRDefault="00A80D6F" w:rsidP="00B35EA9"/>
        </w:tc>
      </w:tr>
      <w:tr w:rsidR="00110F05" w:rsidRPr="00614D60" w14:paraId="327DBEFB" w14:textId="77777777" w:rsidTr="00110F05">
        <w:tc>
          <w:tcPr>
            <w:tcW w:w="1870" w:type="dxa"/>
          </w:tcPr>
          <w:p w14:paraId="1F429CD9" w14:textId="302D7B56" w:rsidR="00110F05" w:rsidRPr="002A4BF9" w:rsidRDefault="00110F05" w:rsidP="00B35EA9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δ</w:t>
            </w:r>
            <w:r w:rsidRPr="002A4BF9">
              <w:rPr>
                <w:b/>
                <w:bCs/>
                <w:vertAlign w:val="superscript"/>
              </w:rPr>
              <w:t>15</w:t>
            </w:r>
            <w:r w:rsidRPr="002A4BF9">
              <w:rPr>
                <w:b/>
                <w:bCs/>
              </w:rPr>
              <w:t>N</w:t>
            </w:r>
          </w:p>
        </w:tc>
        <w:tc>
          <w:tcPr>
            <w:tcW w:w="1870" w:type="dxa"/>
          </w:tcPr>
          <w:p w14:paraId="70BD9C39" w14:textId="77777777" w:rsidR="00110F05" w:rsidRPr="00614D60" w:rsidRDefault="00110F05" w:rsidP="00B35EA9">
            <w:r w:rsidRPr="00614D60">
              <w:t>March excluded</w:t>
            </w:r>
          </w:p>
          <w:p w14:paraId="5988062D" w14:textId="31A2F88E" w:rsidR="00110F05" w:rsidRPr="002A4BF9" w:rsidRDefault="002A4BF9" w:rsidP="00B35EA9">
            <w:pPr>
              <w:rPr>
                <w:i/>
                <w:iCs/>
              </w:rPr>
            </w:pPr>
            <w:r w:rsidRPr="002A4BF9">
              <w:rPr>
                <w:i/>
                <w:iCs/>
              </w:rPr>
              <w:t>Data log 10 transformed</w:t>
            </w:r>
          </w:p>
        </w:tc>
        <w:tc>
          <w:tcPr>
            <w:tcW w:w="1870" w:type="dxa"/>
          </w:tcPr>
          <w:p w14:paraId="5261C1EA" w14:textId="2162A444" w:rsidR="00110F05" w:rsidRPr="00614D60" w:rsidRDefault="00110F05" w:rsidP="002A4BF9">
            <w:r w:rsidRPr="00614D60">
              <w:t>January &amp; Narr</w:t>
            </w:r>
            <w:r w:rsidR="002A4BF9">
              <w:t xml:space="preserve"> </w:t>
            </w:r>
            <w:r w:rsidRPr="00614D60">
              <w:t>Bay N excluded</w:t>
            </w:r>
          </w:p>
        </w:tc>
        <w:tc>
          <w:tcPr>
            <w:tcW w:w="1870" w:type="dxa"/>
          </w:tcPr>
          <w:p w14:paraId="0B59187C" w14:textId="0CEC986E" w:rsidR="00110F05" w:rsidRPr="00614D60" w:rsidRDefault="00110F05" w:rsidP="00B35EA9">
            <w:r w:rsidRPr="00614D60">
              <w:t>April excluded</w:t>
            </w:r>
          </w:p>
        </w:tc>
        <w:tc>
          <w:tcPr>
            <w:tcW w:w="1870" w:type="dxa"/>
          </w:tcPr>
          <w:p w14:paraId="740D04CA" w14:textId="60449925" w:rsidR="00110F05" w:rsidRPr="00614D60" w:rsidRDefault="00110F05" w:rsidP="00B35EA9">
            <w:r w:rsidRPr="00614D60">
              <w:t>April &amp; Narr Bay N excluded</w:t>
            </w:r>
          </w:p>
        </w:tc>
      </w:tr>
      <w:tr w:rsidR="00CF4D9A" w:rsidRPr="00614D60" w14:paraId="12CAEA06" w14:textId="77777777" w:rsidTr="00110F05">
        <w:tc>
          <w:tcPr>
            <w:tcW w:w="1870" w:type="dxa"/>
          </w:tcPr>
          <w:p w14:paraId="1F06D98E" w14:textId="03DA2015" w:rsidR="00CF4D9A" w:rsidRPr="002A4BF9" w:rsidRDefault="00CF4D9A" w:rsidP="00B35EA9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δ</w:t>
            </w:r>
            <w:r w:rsidRPr="002A4BF9">
              <w:rPr>
                <w:b/>
                <w:bCs/>
                <w:vertAlign w:val="superscript"/>
              </w:rPr>
              <w:t>13</w:t>
            </w:r>
            <w:r w:rsidRPr="002A4BF9">
              <w:rPr>
                <w:b/>
                <w:bCs/>
              </w:rPr>
              <w:t>C</w:t>
            </w:r>
          </w:p>
        </w:tc>
        <w:tc>
          <w:tcPr>
            <w:tcW w:w="1870" w:type="dxa"/>
          </w:tcPr>
          <w:p w14:paraId="64D4E437" w14:textId="6D9AB847" w:rsidR="00CF4D9A" w:rsidRPr="00614D60" w:rsidRDefault="00923445" w:rsidP="00B35EA9">
            <w:r w:rsidRPr="00614D60">
              <w:t xml:space="preserve">March excluded </w:t>
            </w:r>
          </w:p>
        </w:tc>
        <w:tc>
          <w:tcPr>
            <w:tcW w:w="1870" w:type="dxa"/>
          </w:tcPr>
          <w:p w14:paraId="564404B2" w14:textId="782A2065" w:rsidR="00CF4D9A" w:rsidRPr="00614D60" w:rsidRDefault="00703E73" w:rsidP="00B35EA9">
            <w:r w:rsidRPr="00614D60">
              <w:t>January &amp; Narr</w:t>
            </w:r>
            <w:r w:rsidR="000757B7">
              <w:t xml:space="preserve"> </w:t>
            </w:r>
            <w:r w:rsidRPr="00614D60">
              <w:t>Bay N excluded</w:t>
            </w:r>
          </w:p>
        </w:tc>
        <w:tc>
          <w:tcPr>
            <w:tcW w:w="1870" w:type="dxa"/>
          </w:tcPr>
          <w:p w14:paraId="0A74FE07" w14:textId="79EE6B88" w:rsidR="00CF4D9A" w:rsidRPr="00614D60" w:rsidRDefault="00703E73" w:rsidP="00B35EA9">
            <w:r w:rsidRPr="00614D60">
              <w:t>April excluded</w:t>
            </w:r>
          </w:p>
        </w:tc>
        <w:tc>
          <w:tcPr>
            <w:tcW w:w="1870" w:type="dxa"/>
          </w:tcPr>
          <w:p w14:paraId="1FFEFBD6" w14:textId="745D3A8E" w:rsidR="00CF4D9A" w:rsidRPr="00614D60" w:rsidRDefault="00A90BA2" w:rsidP="00B35EA9">
            <w:r w:rsidRPr="00614D60">
              <w:t>April &amp; Narr</w:t>
            </w:r>
            <w:r w:rsidR="000757B7">
              <w:t xml:space="preserve"> </w:t>
            </w:r>
            <w:r w:rsidRPr="00614D60">
              <w:t>Bay N excluded</w:t>
            </w:r>
          </w:p>
          <w:p w14:paraId="45421275" w14:textId="1866D7A0" w:rsidR="00A90BA2" w:rsidRPr="000757B7" w:rsidRDefault="002A4BF9" w:rsidP="00B35EA9">
            <w:pPr>
              <w:rPr>
                <w:i/>
                <w:iCs/>
              </w:rPr>
            </w:pPr>
            <w:r w:rsidRPr="000757B7">
              <w:rPr>
                <w:i/>
                <w:iCs/>
              </w:rPr>
              <w:t>Data log 10 transformed</w:t>
            </w:r>
          </w:p>
        </w:tc>
      </w:tr>
      <w:tr w:rsidR="004949C9" w:rsidRPr="00614D60" w14:paraId="0FCCEBF7" w14:textId="77777777" w:rsidTr="00110F05">
        <w:tc>
          <w:tcPr>
            <w:tcW w:w="1870" w:type="dxa"/>
          </w:tcPr>
          <w:p w14:paraId="7985E669" w14:textId="65F666CD" w:rsidR="004949C9" w:rsidRPr="002A4BF9" w:rsidRDefault="004949C9" w:rsidP="004949C9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%N</w:t>
            </w:r>
          </w:p>
        </w:tc>
        <w:tc>
          <w:tcPr>
            <w:tcW w:w="1870" w:type="dxa"/>
          </w:tcPr>
          <w:p w14:paraId="49B7A4A3" w14:textId="77777777" w:rsidR="004949C9" w:rsidRPr="00614D60" w:rsidRDefault="004949C9" w:rsidP="004949C9">
            <w:r w:rsidRPr="00614D60">
              <w:t>March excluded</w:t>
            </w:r>
          </w:p>
          <w:p w14:paraId="20E54EB2" w14:textId="59591D90" w:rsidR="004949C9" w:rsidRPr="000757B7" w:rsidRDefault="002A4BF9" w:rsidP="004949C9">
            <w:pPr>
              <w:rPr>
                <w:i/>
                <w:iCs/>
              </w:rPr>
            </w:pPr>
            <w:r w:rsidRPr="000757B7">
              <w:rPr>
                <w:i/>
                <w:iCs/>
              </w:rPr>
              <w:t>Data log 10 transformed</w:t>
            </w:r>
          </w:p>
        </w:tc>
        <w:tc>
          <w:tcPr>
            <w:tcW w:w="1870" w:type="dxa"/>
          </w:tcPr>
          <w:p w14:paraId="1808C295" w14:textId="0036D0CA" w:rsidR="004949C9" w:rsidRPr="00614D60" w:rsidRDefault="004949C9" w:rsidP="004949C9">
            <w:r w:rsidRPr="00614D60">
              <w:t>January &amp; Narr</w:t>
            </w:r>
            <w:r w:rsidR="000757B7">
              <w:t xml:space="preserve"> </w:t>
            </w:r>
            <w:r w:rsidRPr="00614D60">
              <w:t>Bay N excluded</w:t>
            </w:r>
          </w:p>
        </w:tc>
        <w:tc>
          <w:tcPr>
            <w:tcW w:w="1870" w:type="dxa"/>
          </w:tcPr>
          <w:p w14:paraId="0297C042" w14:textId="77777777" w:rsidR="004949C9" w:rsidRPr="00614D60" w:rsidRDefault="004949C9" w:rsidP="004949C9">
            <w:r w:rsidRPr="00614D60">
              <w:t>April excluded</w:t>
            </w:r>
          </w:p>
          <w:p w14:paraId="231D7F49" w14:textId="7A1CCF07" w:rsidR="004949C9" w:rsidRPr="000757B7" w:rsidRDefault="002A4BF9" w:rsidP="004949C9">
            <w:pPr>
              <w:rPr>
                <w:i/>
                <w:iCs/>
              </w:rPr>
            </w:pPr>
            <w:r w:rsidRPr="000757B7">
              <w:rPr>
                <w:i/>
                <w:iCs/>
              </w:rPr>
              <w:t>Data log 10 transformed</w:t>
            </w:r>
          </w:p>
        </w:tc>
        <w:tc>
          <w:tcPr>
            <w:tcW w:w="1870" w:type="dxa"/>
          </w:tcPr>
          <w:p w14:paraId="352B46D5" w14:textId="2C5B9B4C" w:rsidR="00FE7507" w:rsidRPr="00614D60" w:rsidRDefault="00FE7507" w:rsidP="00FE7507">
            <w:r w:rsidRPr="00614D60">
              <w:t>April &amp; Narr</w:t>
            </w:r>
            <w:r w:rsidR="000757B7">
              <w:t xml:space="preserve"> </w:t>
            </w:r>
            <w:r w:rsidRPr="00614D60">
              <w:t>Bay N excluded</w:t>
            </w:r>
          </w:p>
          <w:p w14:paraId="3DA8CCFD" w14:textId="77777777" w:rsidR="004949C9" w:rsidRPr="00614D60" w:rsidRDefault="004949C9" w:rsidP="004949C9"/>
        </w:tc>
      </w:tr>
      <w:tr w:rsidR="00AA68CD" w:rsidRPr="00614D60" w14:paraId="55AC9944" w14:textId="77777777" w:rsidTr="00110F05">
        <w:tc>
          <w:tcPr>
            <w:tcW w:w="1870" w:type="dxa"/>
          </w:tcPr>
          <w:p w14:paraId="09B07C42" w14:textId="39948537" w:rsidR="00AA68CD" w:rsidRPr="002A4BF9" w:rsidRDefault="00AA68CD" w:rsidP="00AA68CD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%C</w:t>
            </w:r>
          </w:p>
        </w:tc>
        <w:tc>
          <w:tcPr>
            <w:tcW w:w="1870" w:type="dxa"/>
          </w:tcPr>
          <w:p w14:paraId="312FFA52" w14:textId="77777777" w:rsidR="00AA68CD" w:rsidRPr="00614D60" w:rsidRDefault="00AA68CD" w:rsidP="00AA68CD">
            <w:r w:rsidRPr="00614D60">
              <w:t>March excluded</w:t>
            </w:r>
          </w:p>
          <w:p w14:paraId="529BA6AC" w14:textId="27A560B4" w:rsidR="00AA68CD" w:rsidRPr="000757B7" w:rsidRDefault="002A4BF9" w:rsidP="00AA68CD">
            <w:pPr>
              <w:rPr>
                <w:i/>
                <w:iCs/>
              </w:rPr>
            </w:pPr>
            <w:r w:rsidRPr="000757B7">
              <w:rPr>
                <w:i/>
                <w:iCs/>
              </w:rPr>
              <w:t>Data log 10 transformed</w:t>
            </w:r>
          </w:p>
        </w:tc>
        <w:tc>
          <w:tcPr>
            <w:tcW w:w="1870" w:type="dxa"/>
          </w:tcPr>
          <w:p w14:paraId="38560541" w14:textId="5938E0A3" w:rsidR="00AA68CD" w:rsidRPr="00614D60" w:rsidRDefault="00AA68CD" w:rsidP="00AA68CD">
            <w:r w:rsidRPr="00614D60">
              <w:t>January &amp; Narr</w:t>
            </w:r>
            <w:r w:rsidR="000757B7">
              <w:t xml:space="preserve"> </w:t>
            </w:r>
            <w:r w:rsidRPr="00614D60">
              <w:t>Bay N excluded</w:t>
            </w:r>
          </w:p>
        </w:tc>
        <w:tc>
          <w:tcPr>
            <w:tcW w:w="1870" w:type="dxa"/>
          </w:tcPr>
          <w:p w14:paraId="69378FC6" w14:textId="77777777" w:rsidR="00AA68CD" w:rsidRPr="00614D60" w:rsidRDefault="00AA68CD" w:rsidP="00AA68CD">
            <w:r w:rsidRPr="00614D60">
              <w:t>April excluded</w:t>
            </w:r>
          </w:p>
          <w:p w14:paraId="57145040" w14:textId="77777777" w:rsidR="00AA68CD" w:rsidRPr="00614D60" w:rsidRDefault="00AA68CD" w:rsidP="00AA68CD"/>
        </w:tc>
        <w:tc>
          <w:tcPr>
            <w:tcW w:w="1870" w:type="dxa"/>
          </w:tcPr>
          <w:p w14:paraId="5F5731F0" w14:textId="0255D069" w:rsidR="00AA68CD" w:rsidRPr="00614D60" w:rsidRDefault="00AA68CD" w:rsidP="00AA68CD">
            <w:r w:rsidRPr="00614D60">
              <w:t>April &amp; Narr</w:t>
            </w:r>
            <w:r w:rsidR="000757B7">
              <w:t xml:space="preserve"> </w:t>
            </w:r>
            <w:r w:rsidRPr="00614D60">
              <w:t>Bay N excluded</w:t>
            </w:r>
          </w:p>
          <w:p w14:paraId="41578596" w14:textId="77777777" w:rsidR="00AA68CD" w:rsidRPr="00614D60" w:rsidRDefault="00AA68CD" w:rsidP="00AA68CD"/>
        </w:tc>
      </w:tr>
      <w:tr w:rsidR="00871A24" w:rsidRPr="00614D60" w14:paraId="438401E2" w14:textId="77777777" w:rsidTr="00110F05">
        <w:tc>
          <w:tcPr>
            <w:tcW w:w="1870" w:type="dxa"/>
          </w:tcPr>
          <w:p w14:paraId="1F8D8FFB" w14:textId="7FFB30E8" w:rsidR="00871A24" w:rsidRPr="002A4BF9" w:rsidRDefault="00871A24" w:rsidP="00871A24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>C:N</w:t>
            </w:r>
          </w:p>
        </w:tc>
        <w:tc>
          <w:tcPr>
            <w:tcW w:w="1870" w:type="dxa"/>
          </w:tcPr>
          <w:p w14:paraId="13308E40" w14:textId="77777777" w:rsidR="00871A24" w:rsidRPr="00614D60" w:rsidRDefault="00871A24" w:rsidP="00871A24">
            <w:r w:rsidRPr="00614D60">
              <w:t>March excluded</w:t>
            </w:r>
          </w:p>
          <w:p w14:paraId="14D95C77" w14:textId="77777777" w:rsidR="00871A24" w:rsidRPr="00614D60" w:rsidRDefault="00871A24" w:rsidP="00871A24"/>
        </w:tc>
        <w:tc>
          <w:tcPr>
            <w:tcW w:w="1870" w:type="dxa"/>
          </w:tcPr>
          <w:p w14:paraId="71BCF142" w14:textId="6EB23E33" w:rsidR="00871A24" w:rsidRPr="00614D60" w:rsidRDefault="00871A24" w:rsidP="00871A24">
            <w:r w:rsidRPr="00614D60">
              <w:t>January &amp; Narr</w:t>
            </w:r>
            <w:r w:rsidR="000757B7">
              <w:t xml:space="preserve"> </w:t>
            </w:r>
            <w:r w:rsidRPr="00614D60">
              <w:t>Bay N excluded</w:t>
            </w:r>
          </w:p>
        </w:tc>
        <w:tc>
          <w:tcPr>
            <w:tcW w:w="1870" w:type="dxa"/>
          </w:tcPr>
          <w:p w14:paraId="73DFAC6C" w14:textId="77777777" w:rsidR="00871A24" w:rsidRPr="00614D60" w:rsidRDefault="00871A24" w:rsidP="00871A24">
            <w:r w:rsidRPr="00614D60">
              <w:t>April excluded</w:t>
            </w:r>
          </w:p>
          <w:p w14:paraId="78805B5F" w14:textId="2489D57C" w:rsidR="00871A24" w:rsidRPr="000757B7" w:rsidRDefault="002A4BF9" w:rsidP="00871A24">
            <w:pPr>
              <w:rPr>
                <w:i/>
                <w:iCs/>
              </w:rPr>
            </w:pPr>
            <w:r w:rsidRPr="000757B7">
              <w:rPr>
                <w:i/>
                <w:iCs/>
              </w:rPr>
              <w:t>Data r</w:t>
            </w:r>
            <w:r w:rsidR="00871A24" w:rsidRPr="000757B7">
              <w:rPr>
                <w:i/>
                <w:iCs/>
              </w:rPr>
              <w:t>ank transformed</w:t>
            </w:r>
          </w:p>
        </w:tc>
        <w:tc>
          <w:tcPr>
            <w:tcW w:w="1870" w:type="dxa"/>
          </w:tcPr>
          <w:p w14:paraId="70A2731B" w14:textId="43EA4E94" w:rsidR="00871A24" w:rsidRPr="00614D60" w:rsidRDefault="00871A24" w:rsidP="00871A24">
            <w:r w:rsidRPr="00614D60">
              <w:t>April &amp; Narr</w:t>
            </w:r>
            <w:r w:rsidR="000757B7">
              <w:t xml:space="preserve"> </w:t>
            </w:r>
            <w:r w:rsidRPr="00614D60">
              <w:t>Bay N excluded</w:t>
            </w:r>
          </w:p>
          <w:p w14:paraId="6F3E4904" w14:textId="77777777" w:rsidR="00871A24" w:rsidRPr="00614D60" w:rsidRDefault="00871A24" w:rsidP="00871A24"/>
        </w:tc>
      </w:tr>
      <w:tr w:rsidR="0074613C" w:rsidRPr="00614D60" w14:paraId="5EDFC316" w14:textId="77777777" w:rsidTr="00110F05">
        <w:tc>
          <w:tcPr>
            <w:tcW w:w="1870" w:type="dxa"/>
          </w:tcPr>
          <w:p w14:paraId="6D83EF58" w14:textId="293993FC" w:rsidR="0074613C" w:rsidRPr="002A4BF9" w:rsidRDefault="0074613C" w:rsidP="00871A24">
            <w:pPr>
              <w:rPr>
                <w:b/>
                <w:bCs/>
              </w:rPr>
            </w:pPr>
            <w:r w:rsidRPr="002A4BF9">
              <w:rPr>
                <w:b/>
                <w:bCs/>
              </w:rPr>
              <w:t xml:space="preserve">N and C </w:t>
            </w:r>
            <w:r w:rsidR="007C2EB4" w:rsidRPr="002A4BF9">
              <w:rPr>
                <w:b/>
                <w:bCs/>
              </w:rPr>
              <w:t>extraction</w:t>
            </w:r>
          </w:p>
        </w:tc>
        <w:tc>
          <w:tcPr>
            <w:tcW w:w="1870" w:type="dxa"/>
          </w:tcPr>
          <w:p w14:paraId="7981E99E" w14:textId="4DB05B63" w:rsidR="0074613C" w:rsidRPr="00614D60" w:rsidRDefault="0074613C" w:rsidP="00871A24">
            <w:r w:rsidRPr="00614D60">
              <w:t>P</w:t>
            </w:r>
            <w:r w:rsidR="000757B7">
              <w:t xml:space="preserve">t. </w:t>
            </w:r>
            <w:r w:rsidRPr="00614D60">
              <w:t>Judith S excluded</w:t>
            </w:r>
          </w:p>
        </w:tc>
        <w:tc>
          <w:tcPr>
            <w:tcW w:w="1870" w:type="dxa"/>
          </w:tcPr>
          <w:p w14:paraId="07EC4CE9" w14:textId="32382A0C" w:rsidR="0074613C" w:rsidRPr="00614D60" w:rsidRDefault="000757B7" w:rsidP="00871A24">
            <w:r w:rsidRPr="00614D60">
              <w:t>P</w:t>
            </w:r>
            <w:r>
              <w:t xml:space="preserve">t. </w:t>
            </w:r>
            <w:r w:rsidRPr="00614D60">
              <w:t>Judith S excluded</w:t>
            </w:r>
          </w:p>
        </w:tc>
        <w:tc>
          <w:tcPr>
            <w:tcW w:w="1870" w:type="dxa"/>
          </w:tcPr>
          <w:p w14:paraId="0F4F3986" w14:textId="77777777" w:rsidR="0074613C" w:rsidRPr="00614D60" w:rsidRDefault="0074613C" w:rsidP="00871A24"/>
        </w:tc>
        <w:tc>
          <w:tcPr>
            <w:tcW w:w="1870" w:type="dxa"/>
          </w:tcPr>
          <w:p w14:paraId="6D5E89F7" w14:textId="77777777" w:rsidR="0074613C" w:rsidRPr="00614D60" w:rsidRDefault="0074613C" w:rsidP="00871A24"/>
        </w:tc>
      </w:tr>
    </w:tbl>
    <w:p w14:paraId="1D01F0A6" w14:textId="7D99636B" w:rsidR="00110F05" w:rsidRPr="00614D60" w:rsidRDefault="00110F05" w:rsidP="00B35EA9"/>
    <w:p w14:paraId="3820D225" w14:textId="77777777" w:rsidR="00D66787" w:rsidRPr="00614D60" w:rsidRDefault="00D66787">
      <w:r w:rsidRPr="00614D60">
        <w:br w:type="page"/>
      </w:r>
    </w:p>
    <w:p w14:paraId="3F9B0CBD" w14:textId="456DA77B" w:rsidR="00D66787" w:rsidRDefault="00D66787" w:rsidP="008051E9">
      <w:r w:rsidRPr="00614D60">
        <w:rPr>
          <w:b/>
          <w:bCs/>
        </w:rPr>
        <w:lastRenderedPageBreak/>
        <w:t>Table S3:</w:t>
      </w:r>
      <w:r w:rsidRPr="00614D60">
        <w:t xml:space="preserve"> Environmental conditions measured at Narragansett Bay North monthly during the kelp cultivation season. </w:t>
      </w:r>
      <w:proofErr w:type="spellStart"/>
      <w:r w:rsidRPr="00614D60">
        <w:t>nd</w:t>
      </w:r>
      <w:proofErr w:type="spellEnd"/>
      <w:r w:rsidRPr="00614D60">
        <w:t>=not detectable; two sampling points in May 2019 (5/2 and 5/23); measured at ~1 m depth</w:t>
      </w:r>
      <w:r w:rsidR="008051E9" w:rsidRPr="00614D60">
        <w:t>.</w:t>
      </w:r>
    </w:p>
    <w:p w14:paraId="1ABEEDFB" w14:textId="77777777" w:rsidR="00170EB6" w:rsidRPr="00614D60" w:rsidRDefault="00170EB6" w:rsidP="008051E9"/>
    <w:tbl>
      <w:tblPr>
        <w:tblStyle w:val="TableGrid"/>
        <w:tblW w:w="10980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990"/>
        <w:gridCol w:w="900"/>
        <w:gridCol w:w="1080"/>
        <w:gridCol w:w="900"/>
        <w:gridCol w:w="900"/>
        <w:gridCol w:w="1080"/>
        <w:gridCol w:w="990"/>
        <w:gridCol w:w="720"/>
        <w:gridCol w:w="900"/>
        <w:gridCol w:w="900"/>
      </w:tblGrid>
      <w:tr w:rsidR="00D66787" w:rsidRPr="0077674A" w14:paraId="7027A30B" w14:textId="77777777" w:rsidTr="007F17CD">
        <w:tc>
          <w:tcPr>
            <w:tcW w:w="720" w:type="dxa"/>
          </w:tcPr>
          <w:p w14:paraId="3A44831B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900" w:type="dxa"/>
          </w:tcPr>
          <w:p w14:paraId="7166717B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990" w:type="dxa"/>
          </w:tcPr>
          <w:p w14:paraId="021C7140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>-P</w:t>
            </w:r>
          </w:p>
          <w:p w14:paraId="18315794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µM)</w:t>
            </w:r>
          </w:p>
        </w:tc>
        <w:tc>
          <w:tcPr>
            <w:tcW w:w="900" w:type="dxa"/>
          </w:tcPr>
          <w:p w14:paraId="37F98C81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3</w:t>
            </w:r>
            <w:r w:rsidRPr="0077674A">
              <w:rPr>
                <w:b/>
                <w:bCs/>
                <w:sz w:val="22"/>
                <w:szCs w:val="22"/>
              </w:rPr>
              <w:t xml:space="preserve"> + 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1080" w:type="dxa"/>
          </w:tcPr>
          <w:p w14:paraId="7B900322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H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900" w:type="dxa"/>
          </w:tcPr>
          <w:p w14:paraId="5ED51A1F" w14:textId="45469575" w:rsidR="00D66787" w:rsidRPr="0077674A" w:rsidRDefault="00CC4E81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</w:t>
            </w:r>
            <w:r w:rsidR="00D66787" w:rsidRPr="0077674A">
              <w:rPr>
                <w:b/>
                <w:bCs/>
                <w:sz w:val="22"/>
                <w:szCs w:val="22"/>
              </w:rPr>
              <w:t>IN (µM)</w:t>
            </w:r>
          </w:p>
        </w:tc>
        <w:tc>
          <w:tcPr>
            <w:tcW w:w="900" w:type="dxa"/>
          </w:tcPr>
          <w:p w14:paraId="30581152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Temp.</w:t>
            </w:r>
          </w:p>
          <w:p w14:paraId="3D9D4C82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°C)</w:t>
            </w:r>
          </w:p>
        </w:tc>
        <w:tc>
          <w:tcPr>
            <w:tcW w:w="1080" w:type="dxa"/>
          </w:tcPr>
          <w:p w14:paraId="568CE946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ond.</w:t>
            </w:r>
          </w:p>
          <w:p w14:paraId="76DDF84B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mS/cm)</w:t>
            </w:r>
          </w:p>
        </w:tc>
        <w:tc>
          <w:tcPr>
            <w:tcW w:w="990" w:type="dxa"/>
          </w:tcPr>
          <w:p w14:paraId="3C8B5B98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Salinity (psu)</w:t>
            </w:r>
          </w:p>
        </w:tc>
        <w:tc>
          <w:tcPr>
            <w:tcW w:w="720" w:type="dxa"/>
          </w:tcPr>
          <w:p w14:paraId="4945A3EB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900" w:type="dxa"/>
          </w:tcPr>
          <w:p w14:paraId="0FAE5613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hl a (ug/L)</w:t>
            </w:r>
          </w:p>
        </w:tc>
        <w:tc>
          <w:tcPr>
            <w:tcW w:w="900" w:type="dxa"/>
          </w:tcPr>
          <w:p w14:paraId="2E28D95D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O (mg/L)</w:t>
            </w:r>
          </w:p>
        </w:tc>
      </w:tr>
      <w:tr w:rsidR="00D66787" w:rsidRPr="0077674A" w14:paraId="502082E9" w14:textId="77777777" w:rsidTr="007F17CD">
        <w:tc>
          <w:tcPr>
            <w:tcW w:w="720" w:type="dxa"/>
          </w:tcPr>
          <w:p w14:paraId="3BA6CA2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08A6A02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ov.</w:t>
            </w:r>
          </w:p>
        </w:tc>
        <w:tc>
          <w:tcPr>
            <w:tcW w:w="990" w:type="dxa"/>
          </w:tcPr>
          <w:p w14:paraId="7B59B08E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AD73BF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E250AE3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E1F863A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A6D17F1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63C4D3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526B40E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77A686EE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A935990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1DFC1F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421448BC" w14:textId="77777777" w:rsidTr="007F17CD">
        <w:tc>
          <w:tcPr>
            <w:tcW w:w="720" w:type="dxa"/>
          </w:tcPr>
          <w:p w14:paraId="0A4AF33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7862801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</w:tcPr>
          <w:p w14:paraId="75D9DCA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63</w:t>
            </w:r>
          </w:p>
        </w:tc>
        <w:tc>
          <w:tcPr>
            <w:tcW w:w="900" w:type="dxa"/>
          </w:tcPr>
          <w:p w14:paraId="41F215A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59</w:t>
            </w:r>
          </w:p>
        </w:tc>
        <w:tc>
          <w:tcPr>
            <w:tcW w:w="1080" w:type="dxa"/>
          </w:tcPr>
          <w:p w14:paraId="7F36A48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60</w:t>
            </w:r>
          </w:p>
        </w:tc>
        <w:tc>
          <w:tcPr>
            <w:tcW w:w="900" w:type="dxa"/>
          </w:tcPr>
          <w:p w14:paraId="6E52B39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9.19</w:t>
            </w:r>
          </w:p>
        </w:tc>
        <w:tc>
          <w:tcPr>
            <w:tcW w:w="900" w:type="dxa"/>
          </w:tcPr>
          <w:p w14:paraId="75C0C56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28</w:t>
            </w:r>
          </w:p>
        </w:tc>
        <w:tc>
          <w:tcPr>
            <w:tcW w:w="1080" w:type="dxa"/>
          </w:tcPr>
          <w:p w14:paraId="7F62E67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7.41</w:t>
            </w:r>
          </w:p>
        </w:tc>
        <w:tc>
          <w:tcPr>
            <w:tcW w:w="990" w:type="dxa"/>
          </w:tcPr>
          <w:p w14:paraId="103198B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0.55</w:t>
            </w:r>
          </w:p>
        </w:tc>
        <w:tc>
          <w:tcPr>
            <w:tcW w:w="720" w:type="dxa"/>
          </w:tcPr>
          <w:p w14:paraId="59BD553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85</w:t>
            </w:r>
          </w:p>
        </w:tc>
        <w:tc>
          <w:tcPr>
            <w:tcW w:w="900" w:type="dxa"/>
          </w:tcPr>
          <w:p w14:paraId="4F7AEE8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2</w:t>
            </w:r>
          </w:p>
        </w:tc>
        <w:tc>
          <w:tcPr>
            <w:tcW w:w="900" w:type="dxa"/>
          </w:tcPr>
          <w:p w14:paraId="3A1E93A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04</w:t>
            </w:r>
          </w:p>
        </w:tc>
      </w:tr>
      <w:tr w:rsidR="00D66787" w:rsidRPr="0077674A" w14:paraId="15A25C8C" w14:textId="77777777" w:rsidTr="007F17CD">
        <w:tc>
          <w:tcPr>
            <w:tcW w:w="720" w:type="dxa"/>
          </w:tcPr>
          <w:p w14:paraId="1F373BE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2502AE9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Jan.</w:t>
            </w:r>
          </w:p>
        </w:tc>
        <w:tc>
          <w:tcPr>
            <w:tcW w:w="990" w:type="dxa"/>
          </w:tcPr>
          <w:p w14:paraId="72F0B93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2</w:t>
            </w:r>
          </w:p>
        </w:tc>
        <w:tc>
          <w:tcPr>
            <w:tcW w:w="900" w:type="dxa"/>
          </w:tcPr>
          <w:p w14:paraId="17FF1F9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60</w:t>
            </w:r>
          </w:p>
        </w:tc>
        <w:tc>
          <w:tcPr>
            <w:tcW w:w="1080" w:type="dxa"/>
          </w:tcPr>
          <w:p w14:paraId="316BDA2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1</w:t>
            </w:r>
          </w:p>
        </w:tc>
        <w:tc>
          <w:tcPr>
            <w:tcW w:w="900" w:type="dxa"/>
          </w:tcPr>
          <w:p w14:paraId="119D763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81</w:t>
            </w:r>
          </w:p>
        </w:tc>
        <w:tc>
          <w:tcPr>
            <w:tcW w:w="900" w:type="dxa"/>
          </w:tcPr>
          <w:p w14:paraId="60CC161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-0.80</w:t>
            </w:r>
          </w:p>
        </w:tc>
        <w:tc>
          <w:tcPr>
            <w:tcW w:w="1080" w:type="dxa"/>
          </w:tcPr>
          <w:p w14:paraId="10780D2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6.06</w:t>
            </w:r>
          </w:p>
        </w:tc>
        <w:tc>
          <w:tcPr>
            <w:tcW w:w="990" w:type="dxa"/>
          </w:tcPr>
          <w:p w14:paraId="689C7B3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30</w:t>
            </w:r>
          </w:p>
        </w:tc>
        <w:tc>
          <w:tcPr>
            <w:tcW w:w="720" w:type="dxa"/>
          </w:tcPr>
          <w:p w14:paraId="56309B3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99</w:t>
            </w:r>
          </w:p>
        </w:tc>
        <w:tc>
          <w:tcPr>
            <w:tcW w:w="900" w:type="dxa"/>
          </w:tcPr>
          <w:p w14:paraId="21C0695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6.1</w:t>
            </w:r>
          </w:p>
        </w:tc>
        <w:tc>
          <w:tcPr>
            <w:tcW w:w="900" w:type="dxa"/>
          </w:tcPr>
          <w:p w14:paraId="6D9559C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4.85</w:t>
            </w:r>
          </w:p>
        </w:tc>
      </w:tr>
      <w:tr w:rsidR="00D66787" w:rsidRPr="0077674A" w14:paraId="1520F10E" w14:textId="77777777" w:rsidTr="007F17CD">
        <w:tc>
          <w:tcPr>
            <w:tcW w:w="720" w:type="dxa"/>
          </w:tcPr>
          <w:p w14:paraId="10C5295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76CF0D0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</w:tcPr>
          <w:p w14:paraId="0034728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0, 0.08</w:t>
            </w:r>
          </w:p>
        </w:tc>
        <w:tc>
          <w:tcPr>
            <w:tcW w:w="900" w:type="dxa"/>
          </w:tcPr>
          <w:p w14:paraId="771A97E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33, 7.32</w:t>
            </w:r>
          </w:p>
        </w:tc>
        <w:tc>
          <w:tcPr>
            <w:tcW w:w="1080" w:type="dxa"/>
          </w:tcPr>
          <w:p w14:paraId="52428A9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7, 1.40</w:t>
            </w:r>
          </w:p>
        </w:tc>
        <w:tc>
          <w:tcPr>
            <w:tcW w:w="900" w:type="dxa"/>
          </w:tcPr>
          <w:p w14:paraId="5DCB3C2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50, 8.72</w:t>
            </w:r>
          </w:p>
        </w:tc>
        <w:tc>
          <w:tcPr>
            <w:tcW w:w="900" w:type="dxa"/>
          </w:tcPr>
          <w:p w14:paraId="58D0D0E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52, 4.93</w:t>
            </w:r>
          </w:p>
        </w:tc>
        <w:tc>
          <w:tcPr>
            <w:tcW w:w="1080" w:type="dxa"/>
          </w:tcPr>
          <w:p w14:paraId="5DEB3B7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7.41, 42.97</w:t>
            </w:r>
          </w:p>
        </w:tc>
        <w:tc>
          <w:tcPr>
            <w:tcW w:w="990" w:type="dxa"/>
          </w:tcPr>
          <w:p w14:paraId="2454D5E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80, 27.12</w:t>
            </w:r>
          </w:p>
        </w:tc>
        <w:tc>
          <w:tcPr>
            <w:tcW w:w="720" w:type="dxa"/>
          </w:tcPr>
          <w:p w14:paraId="659F46C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08, 7.68</w:t>
            </w:r>
          </w:p>
        </w:tc>
        <w:tc>
          <w:tcPr>
            <w:tcW w:w="900" w:type="dxa"/>
          </w:tcPr>
          <w:p w14:paraId="2A6A1E4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7, 2.1</w:t>
            </w:r>
          </w:p>
        </w:tc>
        <w:tc>
          <w:tcPr>
            <w:tcW w:w="900" w:type="dxa"/>
          </w:tcPr>
          <w:p w14:paraId="44192EB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3.04</w:t>
            </w:r>
          </w:p>
        </w:tc>
      </w:tr>
      <w:tr w:rsidR="00D66787" w:rsidRPr="0077674A" w14:paraId="60809352" w14:textId="77777777" w:rsidTr="007F17CD">
        <w:tc>
          <w:tcPr>
            <w:tcW w:w="720" w:type="dxa"/>
          </w:tcPr>
          <w:p w14:paraId="2BCC54C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58DCC34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</w:tcPr>
          <w:p w14:paraId="283BB5F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15BF6E7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02</w:t>
            </w:r>
          </w:p>
        </w:tc>
        <w:tc>
          <w:tcPr>
            <w:tcW w:w="1080" w:type="dxa"/>
          </w:tcPr>
          <w:p w14:paraId="6BFC85A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30</w:t>
            </w:r>
          </w:p>
        </w:tc>
        <w:tc>
          <w:tcPr>
            <w:tcW w:w="900" w:type="dxa"/>
          </w:tcPr>
          <w:p w14:paraId="519FE54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32</w:t>
            </w:r>
          </w:p>
        </w:tc>
        <w:tc>
          <w:tcPr>
            <w:tcW w:w="900" w:type="dxa"/>
          </w:tcPr>
          <w:p w14:paraId="7E2CBD9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33</w:t>
            </w:r>
          </w:p>
        </w:tc>
        <w:tc>
          <w:tcPr>
            <w:tcW w:w="1080" w:type="dxa"/>
          </w:tcPr>
          <w:p w14:paraId="15717AE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3.02</w:t>
            </w:r>
          </w:p>
        </w:tc>
        <w:tc>
          <w:tcPr>
            <w:tcW w:w="990" w:type="dxa"/>
          </w:tcPr>
          <w:p w14:paraId="3D83F8D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29</w:t>
            </w:r>
          </w:p>
        </w:tc>
        <w:tc>
          <w:tcPr>
            <w:tcW w:w="720" w:type="dxa"/>
          </w:tcPr>
          <w:p w14:paraId="0AEED1B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9</w:t>
            </w:r>
          </w:p>
        </w:tc>
        <w:tc>
          <w:tcPr>
            <w:tcW w:w="900" w:type="dxa"/>
          </w:tcPr>
          <w:p w14:paraId="06EFF90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7</w:t>
            </w:r>
          </w:p>
        </w:tc>
        <w:tc>
          <w:tcPr>
            <w:tcW w:w="900" w:type="dxa"/>
          </w:tcPr>
          <w:p w14:paraId="3F31471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54</w:t>
            </w:r>
          </w:p>
        </w:tc>
      </w:tr>
      <w:tr w:rsidR="00D66787" w:rsidRPr="0077674A" w14:paraId="3F92012C" w14:textId="77777777" w:rsidTr="007F17CD">
        <w:tc>
          <w:tcPr>
            <w:tcW w:w="720" w:type="dxa"/>
            <w:tcBorders>
              <w:bottom w:val="single" w:sz="4" w:space="0" w:color="auto"/>
            </w:tcBorders>
          </w:tcPr>
          <w:p w14:paraId="3FA08E7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D85AD9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605AB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84B31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D72AF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97DC6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9F0699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0F827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3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0D33C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6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A88084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B23B1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9112F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42</w:t>
            </w:r>
          </w:p>
        </w:tc>
      </w:tr>
      <w:tr w:rsidR="00D66787" w:rsidRPr="0077674A" w14:paraId="59A502B7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5F43D49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83F9C5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B5E911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71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5F23D5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07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927D55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3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831822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4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E5A76B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72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F8A44C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5.55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67DFD8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99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A751A4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01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97F2DD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8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F0EE64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5.57</w:t>
            </w:r>
          </w:p>
        </w:tc>
      </w:tr>
      <w:tr w:rsidR="00D66787" w:rsidRPr="0077674A" w14:paraId="12AF7D36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2A6606E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724101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 xml:space="preserve">Jan. 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D89BDA3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83CDF0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7245981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2E978AF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01C7BE00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66D0B32E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6F76D9DB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3D9097DA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6F1E523F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94622B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510FBD97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71633E4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7593CC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57E6D0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E285B6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64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4D46BC4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7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DB0FAE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4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996625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09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19473EB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6.19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D3E5C7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11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C6EBEA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5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F9458E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9230F5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2.87</w:t>
            </w:r>
          </w:p>
        </w:tc>
      </w:tr>
      <w:tr w:rsidR="00D66787" w:rsidRPr="0077674A" w14:paraId="13DB691C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63E92CF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36FA54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D25481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A4AD73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42F62C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8ED213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C1F37C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09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4ABCB7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6.42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DA9B64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42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2C37D8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8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0B4019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0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4AE756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07</w:t>
            </w:r>
          </w:p>
        </w:tc>
      </w:tr>
      <w:tr w:rsidR="00D66787" w:rsidRPr="0077674A" w14:paraId="482F3E85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635C057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C4AFCE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3D4ECC1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A8B82DA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3527BDC3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0A7B024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C1D27C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158CAB5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09596C6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15C5FAEE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67383D7F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39C2473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5A6C1ABD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577E602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63B072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y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18EB80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3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B37330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2FAE1DE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4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5BE699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4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4E54F3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4.5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C1D0C3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4.72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16B1B0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98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4F9F04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98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384C2B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8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72ED34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97</w:t>
            </w:r>
          </w:p>
        </w:tc>
      </w:tr>
    </w:tbl>
    <w:p w14:paraId="004ABDAC" w14:textId="77777777" w:rsidR="00D66787" w:rsidRPr="00614D60" w:rsidRDefault="00D66787" w:rsidP="00D66787">
      <w:pPr>
        <w:spacing w:line="480" w:lineRule="auto"/>
      </w:pPr>
    </w:p>
    <w:p w14:paraId="1B5B91E5" w14:textId="3C628C3D" w:rsidR="00D66787" w:rsidRDefault="00D66787" w:rsidP="008051E9">
      <w:r w:rsidRPr="00614D60">
        <w:rPr>
          <w:b/>
          <w:bCs/>
        </w:rPr>
        <w:t>Table S4:</w:t>
      </w:r>
      <w:r w:rsidRPr="00614D60">
        <w:t xml:space="preserve"> Environmental conditions measured at Narragansett Bay South monthly during the kelp cultivation season. </w:t>
      </w:r>
      <w:proofErr w:type="spellStart"/>
      <w:r w:rsidRPr="00614D60">
        <w:t>nd</w:t>
      </w:r>
      <w:proofErr w:type="spellEnd"/>
      <w:r w:rsidRPr="00614D60">
        <w:t>=not detectable; two sampling points in May 2019 (5/2 and 5/23); measured at ~1 m depth</w:t>
      </w:r>
      <w:r w:rsidR="008051E9" w:rsidRPr="00614D60">
        <w:t xml:space="preserve"> </w:t>
      </w:r>
      <w:r w:rsidRPr="00614D60">
        <w:t xml:space="preserve"> </w:t>
      </w:r>
    </w:p>
    <w:p w14:paraId="2BAAE218" w14:textId="77777777" w:rsidR="00170EB6" w:rsidRPr="00614D60" w:rsidRDefault="00170EB6" w:rsidP="008051E9"/>
    <w:tbl>
      <w:tblPr>
        <w:tblStyle w:val="TableGrid"/>
        <w:tblW w:w="10980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990"/>
        <w:gridCol w:w="900"/>
        <w:gridCol w:w="1080"/>
        <w:gridCol w:w="900"/>
        <w:gridCol w:w="900"/>
        <w:gridCol w:w="1080"/>
        <w:gridCol w:w="990"/>
        <w:gridCol w:w="720"/>
        <w:gridCol w:w="900"/>
        <w:gridCol w:w="900"/>
      </w:tblGrid>
      <w:tr w:rsidR="00D66787" w:rsidRPr="0077674A" w14:paraId="3EB18C06" w14:textId="77777777" w:rsidTr="007F17CD">
        <w:tc>
          <w:tcPr>
            <w:tcW w:w="720" w:type="dxa"/>
          </w:tcPr>
          <w:p w14:paraId="22F8B6D7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900" w:type="dxa"/>
          </w:tcPr>
          <w:p w14:paraId="3A8B15DF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990" w:type="dxa"/>
          </w:tcPr>
          <w:p w14:paraId="04D2D598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>-P</w:t>
            </w:r>
          </w:p>
          <w:p w14:paraId="2758E9EF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µM)</w:t>
            </w:r>
          </w:p>
        </w:tc>
        <w:tc>
          <w:tcPr>
            <w:tcW w:w="900" w:type="dxa"/>
          </w:tcPr>
          <w:p w14:paraId="191334C4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3</w:t>
            </w:r>
            <w:r w:rsidRPr="0077674A">
              <w:rPr>
                <w:b/>
                <w:bCs/>
                <w:sz w:val="22"/>
                <w:szCs w:val="22"/>
              </w:rPr>
              <w:t xml:space="preserve"> + 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1080" w:type="dxa"/>
          </w:tcPr>
          <w:p w14:paraId="10DC0CDC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H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900" w:type="dxa"/>
          </w:tcPr>
          <w:p w14:paraId="64E61C9A" w14:textId="20E27240" w:rsidR="00D66787" w:rsidRPr="0077674A" w:rsidRDefault="00CC4E81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</w:t>
            </w:r>
            <w:r w:rsidR="00D66787" w:rsidRPr="0077674A">
              <w:rPr>
                <w:b/>
                <w:bCs/>
                <w:sz w:val="22"/>
                <w:szCs w:val="22"/>
              </w:rPr>
              <w:t>IN (µM)</w:t>
            </w:r>
          </w:p>
        </w:tc>
        <w:tc>
          <w:tcPr>
            <w:tcW w:w="900" w:type="dxa"/>
          </w:tcPr>
          <w:p w14:paraId="6AE42120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Temp.</w:t>
            </w:r>
          </w:p>
          <w:p w14:paraId="4CD7B904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°C)</w:t>
            </w:r>
          </w:p>
        </w:tc>
        <w:tc>
          <w:tcPr>
            <w:tcW w:w="1080" w:type="dxa"/>
          </w:tcPr>
          <w:p w14:paraId="0AE1B9FB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ond.</w:t>
            </w:r>
          </w:p>
          <w:p w14:paraId="10A87866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mS/cm)</w:t>
            </w:r>
          </w:p>
        </w:tc>
        <w:tc>
          <w:tcPr>
            <w:tcW w:w="990" w:type="dxa"/>
          </w:tcPr>
          <w:p w14:paraId="2A1FACF5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Salinity (psu)</w:t>
            </w:r>
          </w:p>
        </w:tc>
        <w:tc>
          <w:tcPr>
            <w:tcW w:w="720" w:type="dxa"/>
          </w:tcPr>
          <w:p w14:paraId="1C3B0CEC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900" w:type="dxa"/>
          </w:tcPr>
          <w:p w14:paraId="206B6C03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hl a (ug/L)</w:t>
            </w:r>
          </w:p>
        </w:tc>
        <w:tc>
          <w:tcPr>
            <w:tcW w:w="900" w:type="dxa"/>
          </w:tcPr>
          <w:p w14:paraId="541B845B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O (mg/L)</w:t>
            </w:r>
          </w:p>
        </w:tc>
      </w:tr>
      <w:tr w:rsidR="00D66787" w:rsidRPr="0077674A" w14:paraId="767A6915" w14:textId="77777777" w:rsidTr="007F17CD">
        <w:tc>
          <w:tcPr>
            <w:tcW w:w="720" w:type="dxa"/>
          </w:tcPr>
          <w:p w14:paraId="3C558A6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38ABBBE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ov.</w:t>
            </w:r>
          </w:p>
        </w:tc>
        <w:tc>
          <w:tcPr>
            <w:tcW w:w="990" w:type="dxa"/>
          </w:tcPr>
          <w:p w14:paraId="2F53897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81</w:t>
            </w:r>
          </w:p>
        </w:tc>
        <w:tc>
          <w:tcPr>
            <w:tcW w:w="900" w:type="dxa"/>
          </w:tcPr>
          <w:p w14:paraId="32CE900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04</w:t>
            </w:r>
          </w:p>
        </w:tc>
        <w:tc>
          <w:tcPr>
            <w:tcW w:w="1080" w:type="dxa"/>
          </w:tcPr>
          <w:p w14:paraId="3978FE1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61</w:t>
            </w:r>
          </w:p>
        </w:tc>
        <w:tc>
          <w:tcPr>
            <w:tcW w:w="900" w:type="dxa"/>
          </w:tcPr>
          <w:p w14:paraId="71B7A69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65</w:t>
            </w:r>
          </w:p>
        </w:tc>
        <w:tc>
          <w:tcPr>
            <w:tcW w:w="900" w:type="dxa"/>
          </w:tcPr>
          <w:p w14:paraId="2D7FF07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2037C80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701E8D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1.00</w:t>
            </w:r>
          </w:p>
        </w:tc>
        <w:tc>
          <w:tcPr>
            <w:tcW w:w="720" w:type="dxa"/>
          </w:tcPr>
          <w:p w14:paraId="3F4D9B2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8</w:t>
            </w:r>
          </w:p>
        </w:tc>
        <w:tc>
          <w:tcPr>
            <w:tcW w:w="900" w:type="dxa"/>
          </w:tcPr>
          <w:p w14:paraId="1F46F3D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</w:t>
            </w:r>
          </w:p>
        </w:tc>
        <w:tc>
          <w:tcPr>
            <w:tcW w:w="900" w:type="dxa"/>
          </w:tcPr>
          <w:p w14:paraId="0005B84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</w:t>
            </w:r>
          </w:p>
        </w:tc>
      </w:tr>
      <w:tr w:rsidR="00D66787" w:rsidRPr="0077674A" w14:paraId="6E7FD066" w14:textId="77777777" w:rsidTr="007F17CD">
        <w:tc>
          <w:tcPr>
            <w:tcW w:w="720" w:type="dxa"/>
          </w:tcPr>
          <w:p w14:paraId="511E31C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0E69981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</w:tcPr>
          <w:p w14:paraId="03FD2FB6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31BFBD0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39811D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BF200B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0E120D27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58F4C22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4568B2AE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5C9BA07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5968CF1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4DDDD4E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708C587D" w14:textId="77777777" w:rsidTr="007F17CD">
        <w:tc>
          <w:tcPr>
            <w:tcW w:w="720" w:type="dxa"/>
          </w:tcPr>
          <w:p w14:paraId="386ADBC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767F465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Jan.</w:t>
            </w:r>
          </w:p>
        </w:tc>
        <w:tc>
          <w:tcPr>
            <w:tcW w:w="990" w:type="dxa"/>
          </w:tcPr>
          <w:p w14:paraId="0BB9CBD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6</w:t>
            </w:r>
          </w:p>
        </w:tc>
        <w:tc>
          <w:tcPr>
            <w:tcW w:w="900" w:type="dxa"/>
          </w:tcPr>
          <w:p w14:paraId="71CE1AA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67</w:t>
            </w:r>
          </w:p>
        </w:tc>
        <w:tc>
          <w:tcPr>
            <w:tcW w:w="1080" w:type="dxa"/>
          </w:tcPr>
          <w:p w14:paraId="0AE2265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</w:tcPr>
          <w:p w14:paraId="20E5497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85</w:t>
            </w:r>
          </w:p>
        </w:tc>
        <w:tc>
          <w:tcPr>
            <w:tcW w:w="900" w:type="dxa"/>
          </w:tcPr>
          <w:p w14:paraId="173F679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-0.70</w:t>
            </w:r>
          </w:p>
        </w:tc>
        <w:tc>
          <w:tcPr>
            <w:tcW w:w="1080" w:type="dxa"/>
          </w:tcPr>
          <w:p w14:paraId="7675E92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7.95</w:t>
            </w:r>
          </w:p>
        </w:tc>
        <w:tc>
          <w:tcPr>
            <w:tcW w:w="990" w:type="dxa"/>
          </w:tcPr>
          <w:p w14:paraId="247DE96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59</w:t>
            </w:r>
          </w:p>
        </w:tc>
        <w:tc>
          <w:tcPr>
            <w:tcW w:w="720" w:type="dxa"/>
          </w:tcPr>
          <w:p w14:paraId="0D6F569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06</w:t>
            </w:r>
          </w:p>
        </w:tc>
        <w:tc>
          <w:tcPr>
            <w:tcW w:w="900" w:type="dxa"/>
          </w:tcPr>
          <w:p w14:paraId="035A316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9.4</w:t>
            </w:r>
          </w:p>
        </w:tc>
        <w:tc>
          <w:tcPr>
            <w:tcW w:w="900" w:type="dxa"/>
          </w:tcPr>
          <w:p w14:paraId="362625F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3.99</w:t>
            </w:r>
          </w:p>
        </w:tc>
      </w:tr>
      <w:tr w:rsidR="00D66787" w:rsidRPr="0077674A" w14:paraId="58A2C3CC" w14:textId="77777777" w:rsidTr="007F17CD">
        <w:tc>
          <w:tcPr>
            <w:tcW w:w="720" w:type="dxa"/>
          </w:tcPr>
          <w:p w14:paraId="532B9DB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4B4F058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</w:tcPr>
          <w:p w14:paraId="319493F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3, 0.09</w:t>
            </w:r>
          </w:p>
        </w:tc>
        <w:tc>
          <w:tcPr>
            <w:tcW w:w="900" w:type="dxa"/>
          </w:tcPr>
          <w:p w14:paraId="2BFC545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66, 5.41</w:t>
            </w:r>
          </w:p>
        </w:tc>
        <w:tc>
          <w:tcPr>
            <w:tcW w:w="1080" w:type="dxa"/>
          </w:tcPr>
          <w:p w14:paraId="0A3CC55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3, 2.14</w:t>
            </w:r>
          </w:p>
        </w:tc>
        <w:tc>
          <w:tcPr>
            <w:tcW w:w="900" w:type="dxa"/>
          </w:tcPr>
          <w:p w14:paraId="586B100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89, 7.54</w:t>
            </w:r>
          </w:p>
        </w:tc>
        <w:tc>
          <w:tcPr>
            <w:tcW w:w="900" w:type="dxa"/>
          </w:tcPr>
          <w:p w14:paraId="1E53386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64, 5.14</w:t>
            </w:r>
          </w:p>
        </w:tc>
        <w:tc>
          <w:tcPr>
            <w:tcW w:w="1080" w:type="dxa"/>
          </w:tcPr>
          <w:p w14:paraId="79A6DEE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7.49, 42.45</w:t>
            </w:r>
          </w:p>
        </w:tc>
        <w:tc>
          <w:tcPr>
            <w:tcW w:w="990" w:type="dxa"/>
          </w:tcPr>
          <w:p w14:paraId="11C1C21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96, 26.78</w:t>
            </w:r>
          </w:p>
        </w:tc>
        <w:tc>
          <w:tcPr>
            <w:tcW w:w="720" w:type="dxa"/>
          </w:tcPr>
          <w:p w14:paraId="5140EB5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3, 7.45</w:t>
            </w:r>
          </w:p>
        </w:tc>
        <w:tc>
          <w:tcPr>
            <w:tcW w:w="900" w:type="dxa"/>
          </w:tcPr>
          <w:p w14:paraId="429043E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8.5, 2.1</w:t>
            </w:r>
          </w:p>
        </w:tc>
        <w:tc>
          <w:tcPr>
            <w:tcW w:w="900" w:type="dxa"/>
          </w:tcPr>
          <w:p w14:paraId="338A386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73, 10.29</w:t>
            </w:r>
          </w:p>
        </w:tc>
      </w:tr>
      <w:tr w:rsidR="00D66787" w:rsidRPr="0077674A" w14:paraId="6948C0E2" w14:textId="77777777" w:rsidTr="007F17CD">
        <w:tc>
          <w:tcPr>
            <w:tcW w:w="720" w:type="dxa"/>
          </w:tcPr>
          <w:p w14:paraId="773E570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2D9D934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</w:tcPr>
          <w:p w14:paraId="11285F8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1</w:t>
            </w:r>
          </w:p>
        </w:tc>
        <w:tc>
          <w:tcPr>
            <w:tcW w:w="900" w:type="dxa"/>
          </w:tcPr>
          <w:p w14:paraId="54E5186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</w:tcPr>
          <w:p w14:paraId="73E706C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</w:tcPr>
          <w:p w14:paraId="00FB0F4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92</w:t>
            </w:r>
          </w:p>
        </w:tc>
        <w:tc>
          <w:tcPr>
            <w:tcW w:w="900" w:type="dxa"/>
          </w:tcPr>
          <w:p w14:paraId="3A86DA1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89</w:t>
            </w:r>
          </w:p>
        </w:tc>
        <w:tc>
          <w:tcPr>
            <w:tcW w:w="1080" w:type="dxa"/>
          </w:tcPr>
          <w:p w14:paraId="626A358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4.18</w:t>
            </w:r>
          </w:p>
        </w:tc>
        <w:tc>
          <w:tcPr>
            <w:tcW w:w="990" w:type="dxa"/>
          </w:tcPr>
          <w:p w14:paraId="1F9504D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96</w:t>
            </w:r>
          </w:p>
        </w:tc>
        <w:tc>
          <w:tcPr>
            <w:tcW w:w="720" w:type="dxa"/>
          </w:tcPr>
          <w:p w14:paraId="32E782C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21</w:t>
            </w:r>
          </w:p>
        </w:tc>
        <w:tc>
          <w:tcPr>
            <w:tcW w:w="900" w:type="dxa"/>
          </w:tcPr>
          <w:p w14:paraId="7691AC0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5</w:t>
            </w:r>
          </w:p>
        </w:tc>
        <w:tc>
          <w:tcPr>
            <w:tcW w:w="900" w:type="dxa"/>
          </w:tcPr>
          <w:p w14:paraId="4D81027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21</w:t>
            </w:r>
          </w:p>
        </w:tc>
      </w:tr>
      <w:tr w:rsidR="00D66787" w:rsidRPr="0077674A" w14:paraId="5F8F41AC" w14:textId="77777777" w:rsidTr="007F17CD">
        <w:tc>
          <w:tcPr>
            <w:tcW w:w="720" w:type="dxa"/>
            <w:tcBorders>
              <w:bottom w:val="single" w:sz="4" w:space="0" w:color="auto"/>
            </w:tcBorders>
          </w:tcPr>
          <w:p w14:paraId="271C91A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0C1DD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E2869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5250D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F4C10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9DB70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8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837C0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9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3B103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3.6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EA9DE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8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1B83AB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B0BD1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521F7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05</w:t>
            </w:r>
          </w:p>
        </w:tc>
      </w:tr>
      <w:tr w:rsidR="00D66787" w:rsidRPr="0077674A" w14:paraId="72824D90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15D74B1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F69530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6A315E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81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98CEB9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57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E37703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6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FD92F8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21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A00E20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36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7EECD34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6.08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E73353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44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4CD961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95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E04982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14EAE5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4.14</w:t>
            </w:r>
          </w:p>
        </w:tc>
      </w:tr>
      <w:tr w:rsidR="00D66787" w:rsidRPr="0077674A" w14:paraId="4D7AB67A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0BE67C2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434F0B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 xml:space="preserve">Jan. 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E0306C1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526DA06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6E87160F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F661D4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B7E394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54686F1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57AFA2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19DBB5D6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CDB9C66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300BBDB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3FEFA538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77B756B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F866FA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7375B33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569B14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42C3D34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3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D8D31B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3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CBA35E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37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EB24D0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6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941361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20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5C6086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93DE3C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6596E7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2.32</w:t>
            </w:r>
          </w:p>
        </w:tc>
      </w:tr>
      <w:tr w:rsidR="00D66787" w:rsidRPr="0077674A" w14:paraId="447FC353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67A234F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4D645C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B40255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6E5FF2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079847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2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0DC475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2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DA89FB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89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1904905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6.5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F22376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44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EB4C73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84C079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7CBE79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49</w:t>
            </w:r>
          </w:p>
        </w:tc>
      </w:tr>
      <w:tr w:rsidR="00D66787" w:rsidRPr="0077674A" w14:paraId="6C348186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7475279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D7C769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ADD60D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9D8A22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66D14C51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0669A854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E6B5D62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17EA3B4A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FF152B0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37FDE462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222F512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0C491EEF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0CB3CD6D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3559F58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72E166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y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E1F95F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4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CC8DEF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07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011DEF4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3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471A9A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3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7860EE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3.53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7CF5E7B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5.71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0C73BB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61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64B76A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9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8130EC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 xml:space="preserve">2.7 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E2BADB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2</w:t>
            </w:r>
          </w:p>
        </w:tc>
      </w:tr>
    </w:tbl>
    <w:p w14:paraId="68DC8BD0" w14:textId="34CDAB8B" w:rsidR="00D66787" w:rsidRPr="00614D60" w:rsidRDefault="00D66787" w:rsidP="00D66787">
      <w:pPr>
        <w:tabs>
          <w:tab w:val="left" w:pos="1275"/>
        </w:tabs>
        <w:spacing w:line="480" w:lineRule="auto"/>
      </w:pPr>
    </w:p>
    <w:p w14:paraId="513ACE29" w14:textId="5803CC7E" w:rsidR="008051E9" w:rsidRPr="00614D60" w:rsidRDefault="008051E9" w:rsidP="00D66787">
      <w:pPr>
        <w:tabs>
          <w:tab w:val="left" w:pos="1275"/>
        </w:tabs>
        <w:spacing w:line="480" w:lineRule="auto"/>
      </w:pPr>
    </w:p>
    <w:p w14:paraId="24C8D032" w14:textId="77777777" w:rsidR="008051E9" w:rsidRPr="00614D60" w:rsidRDefault="008051E9" w:rsidP="00D66787">
      <w:pPr>
        <w:tabs>
          <w:tab w:val="left" w:pos="1275"/>
        </w:tabs>
        <w:spacing w:line="480" w:lineRule="auto"/>
      </w:pPr>
    </w:p>
    <w:p w14:paraId="61ED7A94" w14:textId="135AF7A3" w:rsidR="00D66787" w:rsidRDefault="00D66787" w:rsidP="008051E9">
      <w:r w:rsidRPr="00614D60">
        <w:rPr>
          <w:b/>
          <w:bCs/>
        </w:rPr>
        <w:lastRenderedPageBreak/>
        <w:t>Table S5:</w:t>
      </w:r>
      <w:r w:rsidRPr="00614D60">
        <w:t xml:space="preserve"> Environmental conditions measured at Point Judith Pond North monthly during the kelp cultivation season. </w:t>
      </w:r>
      <w:proofErr w:type="spellStart"/>
      <w:r w:rsidRPr="00614D60">
        <w:t>nd</w:t>
      </w:r>
      <w:proofErr w:type="spellEnd"/>
      <w:r w:rsidRPr="00614D60">
        <w:t>=not detectable; two sampling points in May 2019 (5/2 and 5/23); measured at ~1 m depth</w:t>
      </w:r>
      <w:r w:rsidR="008051E9" w:rsidRPr="00614D60">
        <w:t>.</w:t>
      </w:r>
    </w:p>
    <w:p w14:paraId="23DAED00" w14:textId="77777777" w:rsidR="00170EB6" w:rsidRPr="00614D60" w:rsidRDefault="00170EB6" w:rsidP="008051E9"/>
    <w:tbl>
      <w:tblPr>
        <w:tblStyle w:val="TableGrid"/>
        <w:tblW w:w="10980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990"/>
        <w:gridCol w:w="900"/>
        <w:gridCol w:w="1080"/>
        <w:gridCol w:w="900"/>
        <w:gridCol w:w="900"/>
        <w:gridCol w:w="1080"/>
        <w:gridCol w:w="990"/>
        <w:gridCol w:w="720"/>
        <w:gridCol w:w="900"/>
        <w:gridCol w:w="900"/>
      </w:tblGrid>
      <w:tr w:rsidR="00D66787" w:rsidRPr="0077674A" w14:paraId="4AF88636" w14:textId="77777777" w:rsidTr="007F17CD">
        <w:tc>
          <w:tcPr>
            <w:tcW w:w="720" w:type="dxa"/>
          </w:tcPr>
          <w:p w14:paraId="6E845867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900" w:type="dxa"/>
          </w:tcPr>
          <w:p w14:paraId="6640630C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990" w:type="dxa"/>
          </w:tcPr>
          <w:p w14:paraId="4F24B879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>-P</w:t>
            </w:r>
          </w:p>
          <w:p w14:paraId="4EC5D020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µM)</w:t>
            </w:r>
          </w:p>
        </w:tc>
        <w:tc>
          <w:tcPr>
            <w:tcW w:w="900" w:type="dxa"/>
          </w:tcPr>
          <w:p w14:paraId="15CE311F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3</w:t>
            </w:r>
            <w:r w:rsidRPr="0077674A">
              <w:rPr>
                <w:b/>
                <w:bCs/>
                <w:sz w:val="22"/>
                <w:szCs w:val="22"/>
              </w:rPr>
              <w:t xml:space="preserve"> + 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1080" w:type="dxa"/>
          </w:tcPr>
          <w:p w14:paraId="223F2F68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H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900" w:type="dxa"/>
          </w:tcPr>
          <w:p w14:paraId="6D0A64A6" w14:textId="50AE842C" w:rsidR="00D66787" w:rsidRPr="0077674A" w:rsidRDefault="00CC4E81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</w:t>
            </w:r>
            <w:r w:rsidR="00D66787" w:rsidRPr="0077674A">
              <w:rPr>
                <w:b/>
                <w:bCs/>
                <w:sz w:val="22"/>
                <w:szCs w:val="22"/>
              </w:rPr>
              <w:t>IN (µM)</w:t>
            </w:r>
          </w:p>
        </w:tc>
        <w:tc>
          <w:tcPr>
            <w:tcW w:w="900" w:type="dxa"/>
          </w:tcPr>
          <w:p w14:paraId="42C4132A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Temp.</w:t>
            </w:r>
          </w:p>
          <w:p w14:paraId="77200A98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°C)</w:t>
            </w:r>
          </w:p>
        </w:tc>
        <w:tc>
          <w:tcPr>
            <w:tcW w:w="1080" w:type="dxa"/>
          </w:tcPr>
          <w:p w14:paraId="23436F58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ond.</w:t>
            </w:r>
          </w:p>
          <w:p w14:paraId="6D133BD6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mS/cm)</w:t>
            </w:r>
          </w:p>
        </w:tc>
        <w:tc>
          <w:tcPr>
            <w:tcW w:w="990" w:type="dxa"/>
          </w:tcPr>
          <w:p w14:paraId="15EB7BC7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Salinity (psu)</w:t>
            </w:r>
          </w:p>
        </w:tc>
        <w:tc>
          <w:tcPr>
            <w:tcW w:w="720" w:type="dxa"/>
          </w:tcPr>
          <w:p w14:paraId="05F83EAA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900" w:type="dxa"/>
          </w:tcPr>
          <w:p w14:paraId="1F88AA2B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hl a (ug/L)</w:t>
            </w:r>
          </w:p>
        </w:tc>
        <w:tc>
          <w:tcPr>
            <w:tcW w:w="900" w:type="dxa"/>
          </w:tcPr>
          <w:p w14:paraId="58F5061E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O (mg/L)</w:t>
            </w:r>
          </w:p>
        </w:tc>
      </w:tr>
      <w:tr w:rsidR="00D66787" w:rsidRPr="0077674A" w14:paraId="09CC0D28" w14:textId="77777777" w:rsidTr="007F17CD">
        <w:tc>
          <w:tcPr>
            <w:tcW w:w="720" w:type="dxa"/>
          </w:tcPr>
          <w:p w14:paraId="3B41B33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6285FB0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ov.</w:t>
            </w:r>
          </w:p>
        </w:tc>
        <w:tc>
          <w:tcPr>
            <w:tcW w:w="990" w:type="dxa"/>
          </w:tcPr>
          <w:p w14:paraId="48FC53D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42, 0.09</w:t>
            </w:r>
          </w:p>
        </w:tc>
        <w:tc>
          <w:tcPr>
            <w:tcW w:w="900" w:type="dxa"/>
          </w:tcPr>
          <w:p w14:paraId="132A766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11, 0.57</w:t>
            </w:r>
          </w:p>
        </w:tc>
        <w:tc>
          <w:tcPr>
            <w:tcW w:w="1080" w:type="dxa"/>
          </w:tcPr>
          <w:p w14:paraId="5F0DA9A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04, 0.20</w:t>
            </w:r>
          </w:p>
        </w:tc>
        <w:tc>
          <w:tcPr>
            <w:tcW w:w="900" w:type="dxa"/>
          </w:tcPr>
          <w:p w14:paraId="2A317FA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2.15, 0.77</w:t>
            </w:r>
          </w:p>
        </w:tc>
        <w:tc>
          <w:tcPr>
            <w:tcW w:w="900" w:type="dxa"/>
          </w:tcPr>
          <w:p w14:paraId="47F9D37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, 8.88</w:t>
            </w:r>
          </w:p>
        </w:tc>
        <w:tc>
          <w:tcPr>
            <w:tcW w:w="1080" w:type="dxa"/>
          </w:tcPr>
          <w:p w14:paraId="5631B0B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, 45.01</w:t>
            </w:r>
          </w:p>
        </w:tc>
        <w:tc>
          <w:tcPr>
            <w:tcW w:w="990" w:type="dxa"/>
          </w:tcPr>
          <w:p w14:paraId="4B54BFA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, 28.89</w:t>
            </w:r>
          </w:p>
        </w:tc>
        <w:tc>
          <w:tcPr>
            <w:tcW w:w="720" w:type="dxa"/>
          </w:tcPr>
          <w:p w14:paraId="0D48865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6, 7.9</w:t>
            </w:r>
          </w:p>
        </w:tc>
        <w:tc>
          <w:tcPr>
            <w:tcW w:w="900" w:type="dxa"/>
          </w:tcPr>
          <w:p w14:paraId="32558A7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, 9.6</w:t>
            </w:r>
          </w:p>
        </w:tc>
        <w:tc>
          <w:tcPr>
            <w:tcW w:w="900" w:type="dxa"/>
          </w:tcPr>
          <w:p w14:paraId="16AD1A0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, n/a</w:t>
            </w:r>
          </w:p>
        </w:tc>
      </w:tr>
      <w:tr w:rsidR="00D66787" w:rsidRPr="0077674A" w14:paraId="0DD8B8E0" w14:textId="77777777" w:rsidTr="007F17CD">
        <w:tc>
          <w:tcPr>
            <w:tcW w:w="720" w:type="dxa"/>
          </w:tcPr>
          <w:p w14:paraId="74217B1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437D019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</w:tcPr>
          <w:p w14:paraId="2DB2FA03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62E1E1B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245C38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96BFEF1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F20542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79</w:t>
            </w:r>
          </w:p>
        </w:tc>
        <w:tc>
          <w:tcPr>
            <w:tcW w:w="1080" w:type="dxa"/>
          </w:tcPr>
          <w:p w14:paraId="5649CFC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7.37</w:t>
            </w:r>
          </w:p>
        </w:tc>
        <w:tc>
          <w:tcPr>
            <w:tcW w:w="990" w:type="dxa"/>
          </w:tcPr>
          <w:p w14:paraId="68B4330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0.50</w:t>
            </w:r>
          </w:p>
        </w:tc>
        <w:tc>
          <w:tcPr>
            <w:tcW w:w="720" w:type="dxa"/>
          </w:tcPr>
          <w:p w14:paraId="6416361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96</w:t>
            </w:r>
          </w:p>
        </w:tc>
        <w:tc>
          <w:tcPr>
            <w:tcW w:w="900" w:type="dxa"/>
          </w:tcPr>
          <w:p w14:paraId="4325B9B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1952858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9.78</w:t>
            </w:r>
          </w:p>
        </w:tc>
      </w:tr>
      <w:tr w:rsidR="00D66787" w:rsidRPr="0077674A" w14:paraId="70370512" w14:textId="77777777" w:rsidTr="007F17CD">
        <w:tc>
          <w:tcPr>
            <w:tcW w:w="720" w:type="dxa"/>
          </w:tcPr>
          <w:p w14:paraId="4E392B6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02424FC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Jan.</w:t>
            </w:r>
          </w:p>
        </w:tc>
        <w:tc>
          <w:tcPr>
            <w:tcW w:w="990" w:type="dxa"/>
          </w:tcPr>
          <w:p w14:paraId="44FB64D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2</w:t>
            </w:r>
          </w:p>
        </w:tc>
        <w:tc>
          <w:tcPr>
            <w:tcW w:w="900" w:type="dxa"/>
          </w:tcPr>
          <w:p w14:paraId="7B57E33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18</w:t>
            </w:r>
          </w:p>
        </w:tc>
        <w:tc>
          <w:tcPr>
            <w:tcW w:w="1080" w:type="dxa"/>
          </w:tcPr>
          <w:p w14:paraId="75B3DF4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0</w:t>
            </w:r>
          </w:p>
        </w:tc>
        <w:tc>
          <w:tcPr>
            <w:tcW w:w="900" w:type="dxa"/>
          </w:tcPr>
          <w:p w14:paraId="1088EEF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38</w:t>
            </w:r>
          </w:p>
        </w:tc>
        <w:tc>
          <w:tcPr>
            <w:tcW w:w="900" w:type="dxa"/>
          </w:tcPr>
          <w:p w14:paraId="7044940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86</w:t>
            </w:r>
          </w:p>
        </w:tc>
        <w:tc>
          <w:tcPr>
            <w:tcW w:w="1080" w:type="dxa"/>
          </w:tcPr>
          <w:p w14:paraId="11EEEA7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5.21</w:t>
            </w:r>
          </w:p>
        </w:tc>
        <w:tc>
          <w:tcPr>
            <w:tcW w:w="990" w:type="dxa"/>
          </w:tcPr>
          <w:p w14:paraId="15A6AEA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67</w:t>
            </w:r>
          </w:p>
        </w:tc>
        <w:tc>
          <w:tcPr>
            <w:tcW w:w="720" w:type="dxa"/>
          </w:tcPr>
          <w:p w14:paraId="36861B9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81</w:t>
            </w:r>
          </w:p>
        </w:tc>
        <w:tc>
          <w:tcPr>
            <w:tcW w:w="900" w:type="dxa"/>
          </w:tcPr>
          <w:p w14:paraId="51DC9C0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5.9</w:t>
            </w:r>
          </w:p>
        </w:tc>
        <w:tc>
          <w:tcPr>
            <w:tcW w:w="900" w:type="dxa"/>
          </w:tcPr>
          <w:p w14:paraId="1759EF1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14</w:t>
            </w:r>
          </w:p>
        </w:tc>
      </w:tr>
      <w:tr w:rsidR="00D66787" w:rsidRPr="0077674A" w14:paraId="40201766" w14:textId="77777777" w:rsidTr="007F17CD">
        <w:tc>
          <w:tcPr>
            <w:tcW w:w="720" w:type="dxa"/>
          </w:tcPr>
          <w:p w14:paraId="09CA861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3985FDD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</w:tcPr>
          <w:p w14:paraId="6467D56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7E72C86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92</w:t>
            </w:r>
          </w:p>
        </w:tc>
        <w:tc>
          <w:tcPr>
            <w:tcW w:w="1080" w:type="dxa"/>
          </w:tcPr>
          <w:p w14:paraId="147E03A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58</w:t>
            </w:r>
          </w:p>
        </w:tc>
        <w:tc>
          <w:tcPr>
            <w:tcW w:w="900" w:type="dxa"/>
          </w:tcPr>
          <w:p w14:paraId="415F3CB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49</w:t>
            </w:r>
          </w:p>
        </w:tc>
        <w:tc>
          <w:tcPr>
            <w:tcW w:w="900" w:type="dxa"/>
          </w:tcPr>
          <w:p w14:paraId="7DAA106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73</w:t>
            </w:r>
          </w:p>
        </w:tc>
        <w:tc>
          <w:tcPr>
            <w:tcW w:w="1080" w:type="dxa"/>
          </w:tcPr>
          <w:p w14:paraId="00440EE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4.65</w:t>
            </w:r>
          </w:p>
        </w:tc>
        <w:tc>
          <w:tcPr>
            <w:tcW w:w="990" w:type="dxa"/>
          </w:tcPr>
          <w:p w14:paraId="4DFD1C9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14</w:t>
            </w:r>
          </w:p>
        </w:tc>
        <w:tc>
          <w:tcPr>
            <w:tcW w:w="720" w:type="dxa"/>
          </w:tcPr>
          <w:p w14:paraId="023DE6A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88</w:t>
            </w:r>
          </w:p>
        </w:tc>
        <w:tc>
          <w:tcPr>
            <w:tcW w:w="900" w:type="dxa"/>
          </w:tcPr>
          <w:p w14:paraId="1BC6863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2</w:t>
            </w:r>
          </w:p>
        </w:tc>
        <w:tc>
          <w:tcPr>
            <w:tcW w:w="900" w:type="dxa"/>
          </w:tcPr>
          <w:p w14:paraId="2A169A0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38</w:t>
            </w:r>
          </w:p>
        </w:tc>
      </w:tr>
      <w:tr w:rsidR="00D66787" w:rsidRPr="0077674A" w14:paraId="6C588EBF" w14:textId="77777777" w:rsidTr="007F17CD">
        <w:tc>
          <w:tcPr>
            <w:tcW w:w="720" w:type="dxa"/>
          </w:tcPr>
          <w:p w14:paraId="2A2E6C8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5205A9D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</w:tcPr>
          <w:p w14:paraId="3E52800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3</w:t>
            </w:r>
          </w:p>
        </w:tc>
        <w:tc>
          <w:tcPr>
            <w:tcW w:w="900" w:type="dxa"/>
          </w:tcPr>
          <w:p w14:paraId="7E06EA0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96</w:t>
            </w:r>
          </w:p>
        </w:tc>
        <w:tc>
          <w:tcPr>
            <w:tcW w:w="1080" w:type="dxa"/>
          </w:tcPr>
          <w:p w14:paraId="6A4D0C0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92</w:t>
            </w:r>
          </w:p>
        </w:tc>
        <w:tc>
          <w:tcPr>
            <w:tcW w:w="900" w:type="dxa"/>
          </w:tcPr>
          <w:p w14:paraId="28D40BC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88</w:t>
            </w:r>
          </w:p>
        </w:tc>
        <w:tc>
          <w:tcPr>
            <w:tcW w:w="900" w:type="dxa"/>
          </w:tcPr>
          <w:p w14:paraId="69D51FA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34</w:t>
            </w:r>
          </w:p>
        </w:tc>
        <w:tc>
          <w:tcPr>
            <w:tcW w:w="1080" w:type="dxa"/>
          </w:tcPr>
          <w:p w14:paraId="302BDFE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3.58</w:t>
            </w:r>
          </w:p>
        </w:tc>
        <w:tc>
          <w:tcPr>
            <w:tcW w:w="990" w:type="dxa"/>
          </w:tcPr>
          <w:p w14:paraId="1E3A388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74</w:t>
            </w:r>
          </w:p>
        </w:tc>
        <w:tc>
          <w:tcPr>
            <w:tcW w:w="720" w:type="dxa"/>
          </w:tcPr>
          <w:p w14:paraId="3A984E9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2</w:t>
            </w:r>
          </w:p>
        </w:tc>
        <w:tc>
          <w:tcPr>
            <w:tcW w:w="900" w:type="dxa"/>
          </w:tcPr>
          <w:p w14:paraId="000AE64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2</w:t>
            </w:r>
          </w:p>
        </w:tc>
        <w:tc>
          <w:tcPr>
            <w:tcW w:w="900" w:type="dxa"/>
          </w:tcPr>
          <w:p w14:paraId="3D2FC2F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1</w:t>
            </w:r>
          </w:p>
        </w:tc>
      </w:tr>
      <w:tr w:rsidR="00D66787" w:rsidRPr="0077674A" w14:paraId="52777F59" w14:textId="77777777" w:rsidTr="007F17CD">
        <w:tc>
          <w:tcPr>
            <w:tcW w:w="720" w:type="dxa"/>
            <w:tcBorders>
              <w:bottom w:val="single" w:sz="4" w:space="0" w:color="auto"/>
            </w:tcBorders>
          </w:tcPr>
          <w:p w14:paraId="1C69224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5414F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B5438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1, 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EBD52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12, 8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5C12F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4, 0.5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50DF7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36, 8.6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994EC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33, 9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70799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3.02, 41.6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F495E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20, 26.5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26A94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5, 8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39397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, 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5EBCA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45, 10.99</w:t>
            </w:r>
          </w:p>
        </w:tc>
      </w:tr>
      <w:tr w:rsidR="00D66787" w:rsidRPr="0077674A" w14:paraId="67117D24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4D5D53C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0638FA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689A58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0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9A0BD1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2682A49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1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CF05C1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1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C08C8A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15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806657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3.52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86E716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35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002201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31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C96D73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8.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1CC562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6.07</w:t>
            </w:r>
          </w:p>
        </w:tc>
      </w:tr>
      <w:tr w:rsidR="00D66787" w:rsidRPr="0077674A" w14:paraId="22BD7E54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24FAB4A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0F15E0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 xml:space="preserve">Jan. 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6B234C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DA05DA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0C35F74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0D5C6BB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2D9DD853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1B80B781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40C910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61257A9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5DD992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14A196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102C1A08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5AA4244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61151E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17FB9A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65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C02E28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71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75B88C0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71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3E21EC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4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4C461F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06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0CEFCD4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4.56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6A2D04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11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F1CB8B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BE8040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EF034F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4.04</w:t>
            </w:r>
          </w:p>
        </w:tc>
      </w:tr>
      <w:tr w:rsidR="00D66787" w:rsidRPr="0077674A" w14:paraId="58149D53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06EF70F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ACD4ED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156F7F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5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073480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019ED5B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2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57A790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2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6827C7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67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6EE45B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/a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DF443F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7.56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EDFF1B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2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0498A1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8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042A72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2.1</w:t>
            </w:r>
          </w:p>
        </w:tc>
      </w:tr>
      <w:tr w:rsidR="00D66787" w:rsidRPr="0077674A" w14:paraId="7D692BD2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29E45E8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90B580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33CEF7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3BB89C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43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CA1D0E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1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6D7A8B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5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A71932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41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22660D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4.33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55DB14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55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666F23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666363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A3BA65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58</w:t>
            </w:r>
          </w:p>
        </w:tc>
      </w:tr>
      <w:tr w:rsidR="00D66787" w:rsidRPr="0077674A" w14:paraId="6EDFD460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46C31DC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65A83A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y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979A37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9, 0.1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A81DBF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 xml:space="preserve">2.86, </w:t>
            </w: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12E129C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>, 1.1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30C082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86, 1.1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FA2036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2.33, n/a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56A7A6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0.07, n/a</w:t>
            </w:r>
          </w:p>
          <w:p w14:paraId="40E7EE9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CB99AE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5.81, n/a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779888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5, n/a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C76BA3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7, n/a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1D2CBC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9.5, n/a</w:t>
            </w:r>
          </w:p>
        </w:tc>
      </w:tr>
    </w:tbl>
    <w:p w14:paraId="1BE34D3B" w14:textId="77777777" w:rsidR="00D66787" w:rsidRPr="00614D60" w:rsidRDefault="00D66787" w:rsidP="00D66787">
      <w:pPr>
        <w:spacing w:line="480" w:lineRule="auto"/>
      </w:pPr>
    </w:p>
    <w:p w14:paraId="4D874B0A" w14:textId="0E039538" w:rsidR="00D66787" w:rsidRDefault="00D66787" w:rsidP="008051E9">
      <w:r w:rsidRPr="00614D60">
        <w:rPr>
          <w:b/>
          <w:bCs/>
        </w:rPr>
        <w:t>Table S6:</w:t>
      </w:r>
      <w:r w:rsidRPr="00614D60">
        <w:t xml:space="preserve"> Environmental conditions measured at Point Judith Pond South monthly during the kelp cultivation season. </w:t>
      </w:r>
      <w:proofErr w:type="spellStart"/>
      <w:r w:rsidRPr="00614D60">
        <w:t>nd</w:t>
      </w:r>
      <w:proofErr w:type="spellEnd"/>
      <w:r w:rsidRPr="00614D60">
        <w:t>=not detectable; two sampling points in May 2019 (5/2 and 5/23); measured at ~1 m depth</w:t>
      </w:r>
      <w:r w:rsidR="008051E9" w:rsidRPr="00614D60">
        <w:t>.</w:t>
      </w:r>
      <w:r w:rsidRPr="00614D60">
        <w:t xml:space="preserve"> </w:t>
      </w:r>
    </w:p>
    <w:p w14:paraId="3A8032FA" w14:textId="77777777" w:rsidR="00170EB6" w:rsidRPr="00614D60" w:rsidRDefault="00170EB6" w:rsidP="008051E9"/>
    <w:tbl>
      <w:tblPr>
        <w:tblStyle w:val="TableGrid"/>
        <w:tblW w:w="10980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990"/>
        <w:gridCol w:w="900"/>
        <w:gridCol w:w="1080"/>
        <w:gridCol w:w="900"/>
        <w:gridCol w:w="900"/>
        <w:gridCol w:w="1080"/>
        <w:gridCol w:w="990"/>
        <w:gridCol w:w="720"/>
        <w:gridCol w:w="900"/>
        <w:gridCol w:w="900"/>
      </w:tblGrid>
      <w:tr w:rsidR="00D66787" w:rsidRPr="0077674A" w14:paraId="6F6BBA89" w14:textId="77777777" w:rsidTr="007F17CD">
        <w:tc>
          <w:tcPr>
            <w:tcW w:w="720" w:type="dxa"/>
          </w:tcPr>
          <w:p w14:paraId="5A569CF7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900" w:type="dxa"/>
          </w:tcPr>
          <w:p w14:paraId="47D0A3DF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990" w:type="dxa"/>
          </w:tcPr>
          <w:p w14:paraId="2A2B6A52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>-P</w:t>
            </w:r>
          </w:p>
          <w:p w14:paraId="5E9A8A21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µM)</w:t>
            </w:r>
          </w:p>
        </w:tc>
        <w:tc>
          <w:tcPr>
            <w:tcW w:w="900" w:type="dxa"/>
          </w:tcPr>
          <w:p w14:paraId="69B1F29F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3</w:t>
            </w:r>
            <w:r w:rsidRPr="0077674A">
              <w:rPr>
                <w:b/>
                <w:bCs/>
                <w:sz w:val="22"/>
                <w:szCs w:val="22"/>
              </w:rPr>
              <w:t xml:space="preserve"> + NO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1080" w:type="dxa"/>
          </w:tcPr>
          <w:p w14:paraId="6AB5A769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NH</w:t>
            </w:r>
            <w:r w:rsidRPr="0077674A">
              <w:rPr>
                <w:b/>
                <w:bCs/>
                <w:sz w:val="22"/>
                <w:szCs w:val="22"/>
                <w:vertAlign w:val="subscript"/>
              </w:rPr>
              <w:t>4</w:t>
            </w:r>
            <w:r w:rsidRPr="0077674A">
              <w:rPr>
                <w:b/>
                <w:bCs/>
                <w:sz w:val="22"/>
                <w:szCs w:val="22"/>
              </w:rPr>
              <w:t xml:space="preserve"> (µM)</w:t>
            </w:r>
          </w:p>
        </w:tc>
        <w:tc>
          <w:tcPr>
            <w:tcW w:w="900" w:type="dxa"/>
          </w:tcPr>
          <w:p w14:paraId="55E44554" w14:textId="7F626DFF" w:rsidR="00D66787" w:rsidRPr="0077674A" w:rsidRDefault="00CC4E81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</w:t>
            </w:r>
            <w:r w:rsidR="00D66787" w:rsidRPr="0077674A">
              <w:rPr>
                <w:b/>
                <w:bCs/>
                <w:sz w:val="22"/>
                <w:szCs w:val="22"/>
              </w:rPr>
              <w:t>IN (µM)</w:t>
            </w:r>
          </w:p>
        </w:tc>
        <w:tc>
          <w:tcPr>
            <w:tcW w:w="900" w:type="dxa"/>
          </w:tcPr>
          <w:p w14:paraId="31448DB8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Temp.</w:t>
            </w:r>
          </w:p>
          <w:p w14:paraId="2DFD9C65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°C)</w:t>
            </w:r>
          </w:p>
        </w:tc>
        <w:tc>
          <w:tcPr>
            <w:tcW w:w="1080" w:type="dxa"/>
          </w:tcPr>
          <w:p w14:paraId="75658C48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ond.</w:t>
            </w:r>
          </w:p>
          <w:p w14:paraId="53C38BD5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(mS/cm)</w:t>
            </w:r>
          </w:p>
        </w:tc>
        <w:tc>
          <w:tcPr>
            <w:tcW w:w="990" w:type="dxa"/>
          </w:tcPr>
          <w:p w14:paraId="0FD856F4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Salinity (psu)</w:t>
            </w:r>
          </w:p>
        </w:tc>
        <w:tc>
          <w:tcPr>
            <w:tcW w:w="720" w:type="dxa"/>
          </w:tcPr>
          <w:p w14:paraId="798C89AE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900" w:type="dxa"/>
          </w:tcPr>
          <w:p w14:paraId="1F8ADD83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chl a (ug/L)</w:t>
            </w:r>
          </w:p>
        </w:tc>
        <w:tc>
          <w:tcPr>
            <w:tcW w:w="900" w:type="dxa"/>
          </w:tcPr>
          <w:p w14:paraId="2D60A376" w14:textId="77777777" w:rsidR="00D66787" w:rsidRPr="0077674A" w:rsidRDefault="00D66787" w:rsidP="007F17CD">
            <w:pPr>
              <w:jc w:val="center"/>
              <w:rPr>
                <w:b/>
                <w:bCs/>
                <w:sz w:val="22"/>
                <w:szCs w:val="22"/>
              </w:rPr>
            </w:pPr>
            <w:r w:rsidRPr="0077674A">
              <w:rPr>
                <w:b/>
                <w:bCs/>
                <w:sz w:val="22"/>
                <w:szCs w:val="22"/>
              </w:rPr>
              <w:t>DO (mg/L)</w:t>
            </w:r>
          </w:p>
        </w:tc>
      </w:tr>
      <w:tr w:rsidR="00D66787" w:rsidRPr="0077674A" w14:paraId="2A22625E" w14:textId="77777777" w:rsidTr="007F17CD">
        <w:tc>
          <w:tcPr>
            <w:tcW w:w="720" w:type="dxa"/>
          </w:tcPr>
          <w:p w14:paraId="12DFFD5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3607289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Nov.</w:t>
            </w:r>
          </w:p>
        </w:tc>
        <w:tc>
          <w:tcPr>
            <w:tcW w:w="990" w:type="dxa"/>
          </w:tcPr>
          <w:p w14:paraId="4BADA40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49</w:t>
            </w:r>
          </w:p>
        </w:tc>
        <w:tc>
          <w:tcPr>
            <w:tcW w:w="900" w:type="dxa"/>
          </w:tcPr>
          <w:p w14:paraId="5F7A01E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83</w:t>
            </w:r>
          </w:p>
        </w:tc>
        <w:tc>
          <w:tcPr>
            <w:tcW w:w="1080" w:type="dxa"/>
          </w:tcPr>
          <w:p w14:paraId="66A7A33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10</w:t>
            </w:r>
          </w:p>
        </w:tc>
        <w:tc>
          <w:tcPr>
            <w:tcW w:w="900" w:type="dxa"/>
          </w:tcPr>
          <w:p w14:paraId="482DDDA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93</w:t>
            </w:r>
          </w:p>
        </w:tc>
        <w:tc>
          <w:tcPr>
            <w:tcW w:w="900" w:type="dxa"/>
          </w:tcPr>
          <w:p w14:paraId="229C697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586DD5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01E6F82E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14CBA37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6</w:t>
            </w:r>
          </w:p>
        </w:tc>
        <w:tc>
          <w:tcPr>
            <w:tcW w:w="900" w:type="dxa"/>
          </w:tcPr>
          <w:p w14:paraId="634A491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3E31827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44A1DD45" w14:textId="77777777" w:rsidTr="007F17CD">
        <w:tc>
          <w:tcPr>
            <w:tcW w:w="720" w:type="dxa"/>
          </w:tcPr>
          <w:p w14:paraId="04246D9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048D119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</w:tcPr>
          <w:p w14:paraId="32E8E8F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C3DD8B2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BAEE866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01672AF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583A976A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ACF904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67DFCF2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101B350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ECE4546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A4498A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37A92598" w14:textId="77777777" w:rsidTr="007F17CD">
        <w:tc>
          <w:tcPr>
            <w:tcW w:w="720" w:type="dxa"/>
          </w:tcPr>
          <w:p w14:paraId="10B2714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28B0F9D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Jan.</w:t>
            </w:r>
          </w:p>
        </w:tc>
        <w:tc>
          <w:tcPr>
            <w:tcW w:w="990" w:type="dxa"/>
          </w:tcPr>
          <w:p w14:paraId="286CFA9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4</w:t>
            </w:r>
          </w:p>
        </w:tc>
        <w:tc>
          <w:tcPr>
            <w:tcW w:w="900" w:type="dxa"/>
          </w:tcPr>
          <w:p w14:paraId="77D6D5C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45</w:t>
            </w:r>
          </w:p>
        </w:tc>
        <w:tc>
          <w:tcPr>
            <w:tcW w:w="1080" w:type="dxa"/>
          </w:tcPr>
          <w:p w14:paraId="07D56DA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21DD228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45</w:t>
            </w:r>
          </w:p>
        </w:tc>
        <w:tc>
          <w:tcPr>
            <w:tcW w:w="900" w:type="dxa"/>
          </w:tcPr>
          <w:p w14:paraId="3B831E2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94</w:t>
            </w:r>
          </w:p>
        </w:tc>
        <w:tc>
          <w:tcPr>
            <w:tcW w:w="1080" w:type="dxa"/>
          </w:tcPr>
          <w:p w14:paraId="3028174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7.04</w:t>
            </w:r>
          </w:p>
        </w:tc>
        <w:tc>
          <w:tcPr>
            <w:tcW w:w="990" w:type="dxa"/>
          </w:tcPr>
          <w:p w14:paraId="0D11F49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79</w:t>
            </w:r>
          </w:p>
        </w:tc>
        <w:tc>
          <w:tcPr>
            <w:tcW w:w="720" w:type="dxa"/>
          </w:tcPr>
          <w:p w14:paraId="04E0C04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93</w:t>
            </w:r>
          </w:p>
        </w:tc>
        <w:tc>
          <w:tcPr>
            <w:tcW w:w="900" w:type="dxa"/>
          </w:tcPr>
          <w:p w14:paraId="3D3D874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2.2</w:t>
            </w:r>
          </w:p>
        </w:tc>
        <w:tc>
          <w:tcPr>
            <w:tcW w:w="900" w:type="dxa"/>
          </w:tcPr>
          <w:p w14:paraId="7C7BE26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35</w:t>
            </w:r>
          </w:p>
        </w:tc>
      </w:tr>
      <w:tr w:rsidR="00D66787" w:rsidRPr="0077674A" w14:paraId="184BE897" w14:textId="77777777" w:rsidTr="007F17CD">
        <w:tc>
          <w:tcPr>
            <w:tcW w:w="720" w:type="dxa"/>
          </w:tcPr>
          <w:p w14:paraId="6F13F715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6BFAC9A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</w:tcPr>
          <w:p w14:paraId="0F17E52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22BF44B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61</w:t>
            </w:r>
          </w:p>
        </w:tc>
        <w:tc>
          <w:tcPr>
            <w:tcW w:w="1080" w:type="dxa"/>
          </w:tcPr>
          <w:p w14:paraId="1EBBECC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44</w:t>
            </w:r>
          </w:p>
        </w:tc>
        <w:tc>
          <w:tcPr>
            <w:tcW w:w="900" w:type="dxa"/>
          </w:tcPr>
          <w:p w14:paraId="2A76A4D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05</w:t>
            </w:r>
          </w:p>
        </w:tc>
        <w:tc>
          <w:tcPr>
            <w:tcW w:w="900" w:type="dxa"/>
          </w:tcPr>
          <w:p w14:paraId="249FC30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14</w:t>
            </w:r>
          </w:p>
        </w:tc>
        <w:tc>
          <w:tcPr>
            <w:tcW w:w="1080" w:type="dxa"/>
          </w:tcPr>
          <w:p w14:paraId="200A7A8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6.84</w:t>
            </w:r>
          </w:p>
        </w:tc>
        <w:tc>
          <w:tcPr>
            <w:tcW w:w="990" w:type="dxa"/>
          </w:tcPr>
          <w:p w14:paraId="4D0A63D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60</w:t>
            </w:r>
          </w:p>
        </w:tc>
        <w:tc>
          <w:tcPr>
            <w:tcW w:w="720" w:type="dxa"/>
          </w:tcPr>
          <w:p w14:paraId="22A59CD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65</w:t>
            </w:r>
          </w:p>
        </w:tc>
        <w:tc>
          <w:tcPr>
            <w:tcW w:w="900" w:type="dxa"/>
          </w:tcPr>
          <w:p w14:paraId="467F3E4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9</w:t>
            </w:r>
          </w:p>
        </w:tc>
        <w:tc>
          <w:tcPr>
            <w:tcW w:w="900" w:type="dxa"/>
          </w:tcPr>
          <w:p w14:paraId="1A85C10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04</w:t>
            </w:r>
          </w:p>
        </w:tc>
      </w:tr>
      <w:tr w:rsidR="00D66787" w:rsidRPr="0077674A" w14:paraId="74A83F70" w14:textId="77777777" w:rsidTr="007F17CD">
        <w:tc>
          <w:tcPr>
            <w:tcW w:w="720" w:type="dxa"/>
          </w:tcPr>
          <w:p w14:paraId="3326ACA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6DBADE5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</w:tcPr>
          <w:p w14:paraId="34F138C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6</w:t>
            </w:r>
          </w:p>
        </w:tc>
        <w:tc>
          <w:tcPr>
            <w:tcW w:w="900" w:type="dxa"/>
          </w:tcPr>
          <w:p w14:paraId="251BFD8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83</w:t>
            </w:r>
          </w:p>
        </w:tc>
        <w:tc>
          <w:tcPr>
            <w:tcW w:w="1080" w:type="dxa"/>
          </w:tcPr>
          <w:p w14:paraId="3DDA696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43</w:t>
            </w:r>
          </w:p>
        </w:tc>
        <w:tc>
          <w:tcPr>
            <w:tcW w:w="900" w:type="dxa"/>
          </w:tcPr>
          <w:p w14:paraId="7F0A7F3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25</w:t>
            </w:r>
          </w:p>
        </w:tc>
        <w:tc>
          <w:tcPr>
            <w:tcW w:w="900" w:type="dxa"/>
          </w:tcPr>
          <w:p w14:paraId="50BE4E6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07</w:t>
            </w:r>
          </w:p>
        </w:tc>
        <w:tc>
          <w:tcPr>
            <w:tcW w:w="1080" w:type="dxa"/>
          </w:tcPr>
          <w:p w14:paraId="2FD353F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7.22</w:t>
            </w:r>
          </w:p>
        </w:tc>
        <w:tc>
          <w:tcPr>
            <w:tcW w:w="990" w:type="dxa"/>
          </w:tcPr>
          <w:p w14:paraId="5949C0B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87</w:t>
            </w:r>
          </w:p>
        </w:tc>
        <w:tc>
          <w:tcPr>
            <w:tcW w:w="720" w:type="dxa"/>
          </w:tcPr>
          <w:p w14:paraId="7D7301F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7</w:t>
            </w:r>
          </w:p>
        </w:tc>
        <w:tc>
          <w:tcPr>
            <w:tcW w:w="900" w:type="dxa"/>
          </w:tcPr>
          <w:p w14:paraId="401F90F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2</w:t>
            </w:r>
          </w:p>
        </w:tc>
        <w:tc>
          <w:tcPr>
            <w:tcW w:w="900" w:type="dxa"/>
          </w:tcPr>
          <w:p w14:paraId="16090F9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49</w:t>
            </w:r>
          </w:p>
        </w:tc>
      </w:tr>
      <w:tr w:rsidR="00D66787" w:rsidRPr="0077674A" w14:paraId="7F7BC358" w14:textId="77777777" w:rsidTr="007F17CD">
        <w:tc>
          <w:tcPr>
            <w:tcW w:w="720" w:type="dxa"/>
            <w:tcBorders>
              <w:bottom w:val="single" w:sz="4" w:space="0" w:color="auto"/>
            </w:tcBorders>
          </w:tcPr>
          <w:p w14:paraId="7596AA3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0DDE6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1A9D3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0F1C5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BF97D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2FEEB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E5A88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7F899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5.8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CEC01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AD43A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09F23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9E85B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61</w:t>
            </w:r>
          </w:p>
        </w:tc>
      </w:tr>
      <w:tr w:rsidR="00D66787" w:rsidRPr="0077674A" w14:paraId="0BF50886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4A02047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A72796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Dec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4A7A63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3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EA0E20D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50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0D0CE48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2A8577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50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F30B8E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52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1B31C6F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5.2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FA9C34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56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EB619D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B0A482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6.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47E4A4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2.32</w:t>
            </w:r>
          </w:p>
        </w:tc>
      </w:tr>
      <w:tr w:rsidR="00D66787" w:rsidRPr="0077674A" w14:paraId="7112E206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5254B80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72492A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 xml:space="preserve">Jan. 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7119D2C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06B8D1AD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7B508D2C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C44BB1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3C9F642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05F935D2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49265B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3F553908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379C50B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3189085F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</w:tr>
      <w:tr w:rsidR="00D66787" w:rsidRPr="0077674A" w14:paraId="309C8F22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7C76054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6B458D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Feb.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FC216C9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33F10A91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412F2595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8C194DA" w14:textId="77777777" w:rsidR="00D66787" w:rsidRPr="0077674A" w:rsidRDefault="00D66787" w:rsidP="007F17C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578533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03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41D9E5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5.63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F50CB1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83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98B4C5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7.8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FFCF83B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.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6CBB99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3.6</w:t>
            </w:r>
          </w:p>
        </w:tc>
      </w:tr>
      <w:tr w:rsidR="00D66787" w:rsidRPr="0077674A" w14:paraId="09D9CF57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012BCFB1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8CB5F9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rch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7D1EF6B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9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7EC1ED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2868EC1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00" w:type="dxa"/>
            <w:shd w:val="clear" w:color="auto" w:fill="D0CECE" w:themeFill="background2" w:themeFillShade="E6"/>
          </w:tcPr>
          <w:p w14:paraId="5C34EB3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00" w:type="dxa"/>
            <w:shd w:val="clear" w:color="auto" w:fill="D0CECE" w:themeFill="background2" w:themeFillShade="E6"/>
          </w:tcPr>
          <w:p w14:paraId="753183A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5.45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0794D7F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4.2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742D019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02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DA374F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3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2CB2A0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1.1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71849F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3.75</w:t>
            </w:r>
          </w:p>
        </w:tc>
      </w:tr>
      <w:tr w:rsidR="00D66787" w:rsidRPr="0077674A" w14:paraId="2B1B03AE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03F401D8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2F768A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April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8769673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2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876941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281B254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4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4729546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.4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AD56EE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72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90C70E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5.05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D5437B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9.02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2EA539A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18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29618E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.3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3464D94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3.51</w:t>
            </w:r>
          </w:p>
        </w:tc>
      </w:tr>
      <w:tr w:rsidR="00D66787" w:rsidRPr="0077674A" w14:paraId="15955AF7" w14:textId="77777777" w:rsidTr="007F17CD">
        <w:tc>
          <w:tcPr>
            <w:tcW w:w="720" w:type="dxa"/>
            <w:shd w:val="clear" w:color="auto" w:fill="D0CECE" w:themeFill="background2" w:themeFillShade="E6"/>
          </w:tcPr>
          <w:p w14:paraId="4668E6A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1666B1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May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1272EF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0.13, 0.26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740A85F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 xml:space="preserve">, </w:t>
            </w: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76880FA9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>, 2.7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CCDCDB7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proofErr w:type="spellStart"/>
            <w:r w:rsidRPr="0077674A">
              <w:rPr>
                <w:sz w:val="22"/>
                <w:szCs w:val="22"/>
              </w:rPr>
              <w:t>nd</w:t>
            </w:r>
            <w:proofErr w:type="spellEnd"/>
            <w:r w:rsidRPr="0077674A">
              <w:rPr>
                <w:sz w:val="22"/>
                <w:szCs w:val="22"/>
              </w:rPr>
              <w:t>, 2.74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5E59C11E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10.58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4527B5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44.99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B533BA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28.98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3238D12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07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25E7AF80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2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44491AC" w14:textId="77777777" w:rsidR="00D66787" w:rsidRPr="0077674A" w:rsidRDefault="00D66787" w:rsidP="007F17CD">
            <w:pPr>
              <w:rPr>
                <w:sz w:val="22"/>
                <w:szCs w:val="22"/>
              </w:rPr>
            </w:pPr>
            <w:r w:rsidRPr="0077674A">
              <w:rPr>
                <w:sz w:val="22"/>
                <w:szCs w:val="22"/>
              </w:rPr>
              <w:t>8.51</w:t>
            </w:r>
          </w:p>
        </w:tc>
      </w:tr>
    </w:tbl>
    <w:p w14:paraId="0087EFAB" w14:textId="23476A95" w:rsidR="00D66787" w:rsidRDefault="00D66787" w:rsidP="00B35EA9"/>
    <w:p w14:paraId="05D09D3D" w14:textId="3AA5D6DD" w:rsidR="00170EB6" w:rsidRDefault="00170EB6" w:rsidP="00B35EA9"/>
    <w:p w14:paraId="7D52845D" w14:textId="77777777" w:rsidR="00170EB6" w:rsidRPr="00614D60" w:rsidRDefault="00170EB6" w:rsidP="00170EB6">
      <w:r w:rsidRPr="00614D60">
        <w:rPr>
          <w:b/>
          <w:bCs/>
        </w:rPr>
        <w:lastRenderedPageBreak/>
        <w:t>Figure S1.</w:t>
      </w:r>
      <w:r w:rsidRPr="00614D60">
        <w:t xml:space="preserve"> Mean δ</w:t>
      </w:r>
      <w:r w:rsidRPr="00614D60">
        <w:rPr>
          <w:vertAlign w:val="superscript"/>
        </w:rPr>
        <w:t>15</w:t>
      </w:r>
      <w:r w:rsidRPr="00614D60">
        <w:t xml:space="preserve">N </w:t>
      </w:r>
      <w:r w:rsidRPr="00614D60">
        <w:rPr>
          <w:rFonts w:eastAsiaTheme="minorHAnsi"/>
        </w:rPr>
        <w:t>(in ‰)</w:t>
      </w:r>
      <w:r w:rsidRPr="00614D60">
        <w:t xml:space="preserve"> at the four farm sites from Year 1 showing Line 1 (planted in November, A) and Line 2 (planted in December, B) and Year 2 showing Line 1 (planted in December, C) and Line 2 (planted in January, D). </w:t>
      </w:r>
    </w:p>
    <w:p w14:paraId="0730C09E" w14:textId="77777777" w:rsidR="00170EB6" w:rsidRPr="00614D60" w:rsidRDefault="00170EB6" w:rsidP="00B35EA9"/>
    <w:p w14:paraId="412921E0" w14:textId="4CF5BFA6" w:rsidR="009D79BB" w:rsidRPr="00614D60" w:rsidRDefault="00B81E56">
      <w:r w:rsidRPr="00614D60">
        <w:rPr>
          <w:noProof/>
        </w:rPr>
        <w:drawing>
          <wp:inline distT="0" distB="0" distL="0" distR="0" wp14:anchorId="76C0EE9C" wp14:editId="2C1C18F2">
            <wp:extent cx="5943600" cy="40208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5737B" w14:textId="77777777" w:rsidR="00170EB6" w:rsidRDefault="00170EB6" w:rsidP="008051E9">
      <w:pPr>
        <w:rPr>
          <w:b/>
          <w:bCs/>
        </w:rPr>
      </w:pPr>
    </w:p>
    <w:p w14:paraId="0D349000" w14:textId="3485034A" w:rsidR="008051E9" w:rsidRPr="00614D60" w:rsidRDefault="008051E9" w:rsidP="008051E9"/>
    <w:p w14:paraId="6DDC0150" w14:textId="20F752BE" w:rsidR="008051E9" w:rsidRDefault="008051E9" w:rsidP="008051E9">
      <w:pPr>
        <w:rPr>
          <w:b/>
          <w:bCs/>
          <w:i/>
          <w:iCs/>
        </w:rPr>
      </w:pPr>
    </w:p>
    <w:p w14:paraId="4B2DFD78" w14:textId="1533E18B" w:rsidR="00170EB6" w:rsidRDefault="00170EB6" w:rsidP="008051E9">
      <w:pPr>
        <w:rPr>
          <w:b/>
          <w:bCs/>
          <w:i/>
          <w:iCs/>
        </w:rPr>
      </w:pPr>
    </w:p>
    <w:p w14:paraId="02604E58" w14:textId="43AA25F7" w:rsidR="00170EB6" w:rsidRDefault="00170EB6" w:rsidP="008051E9">
      <w:pPr>
        <w:rPr>
          <w:b/>
          <w:bCs/>
          <w:i/>
          <w:iCs/>
        </w:rPr>
      </w:pPr>
    </w:p>
    <w:p w14:paraId="717F3DB6" w14:textId="396F5CD0" w:rsidR="00170EB6" w:rsidRDefault="00170EB6" w:rsidP="008051E9">
      <w:pPr>
        <w:rPr>
          <w:b/>
          <w:bCs/>
          <w:i/>
          <w:iCs/>
        </w:rPr>
      </w:pPr>
    </w:p>
    <w:p w14:paraId="00486E69" w14:textId="5ECE2D0C" w:rsidR="00170EB6" w:rsidRDefault="00170EB6" w:rsidP="008051E9">
      <w:pPr>
        <w:rPr>
          <w:b/>
          <w:bCs/>
          <w:i/>
          <w:iCs/>
        </w:rPr>
      </w:pPr>
    </w:p>
    <w:p w14:paraId="26A31D79" w14:textId="5AAE64F3" w:rsidR="00170EB6" w:rsidRDefault="00170EB6" w:rsidP="008051E9">
      <w:pPr>
        <w:rPr>
          <w:b/>
          <w:bCs/>
          <w:i/>
          <w:iCs/>
        </w:rPr>
      </w:pPr>
    </w:p>
    <w:p w14:paraId="6F63AEBE" w14:textId="7C4F50E0" w:rsidR="00170EB6" w:rsidRDefault="00170EB6" w:rsidP="008051E9">
      <w:pPr>
        <w:rPr>
          <w:b/>
          <w:bCs/>
          <w:i/>
          <w:iCs/>
        </w:rPr>
      </w:pPr>
    </w:p>
    <w:p w14:paraId="09DEADB8" w14:textId="3EBB2790" w:rsidR="00170EB6" w:rsidRDefault="00170EB6" w:rsidP="008051E9">
      <w:pPr>
        <w:rPr>
          <w:b/>
          <w:bCs/>
          <w:i/>
          <w:iCs/>
        </w:rPr>
      </w:pPr>
    </w:p>
    <w:p w14:paraId="2958C7C0" w14:textId="77777777" w:rsidR="00170EB6" w:rsidRDefault="00170EB6">
      <w:pPr>
        <w:rPr>
          <w:b/>
          <w:bCs/>
        </w:rPr>
      </w:pPr>
      <w:r>
        <w:rPr>
          <w:b/>
          <w:bCs/>
        </w:rPr>
        <w:br w:type="page"/>
      </w:r>
    </w:p>
    <w:p w14:paraId="406B89ED" w14:textId="55FB6B86" w:rsidR="00170EB6" w:rsidRPr="00614D60" w:rsidRDefault="00170EB6" w:rsidP="00170EB6">
      <w:r w:rsidRPr="00614D60">
        <w:rPr>
          <w:b/>
          <w:bCs/>
        </w:rPr>
        <w:lastRenderedPageBreak/>
        <w:t>Figure S2.</w:t>
      </w:r>
      <w:r w:rsidRPr="00614D60">
        <w:t xml:space="preserve"> Mean δ</w:t>
      </w:r>
      <w:r w:rsidRPr="00614D60">
        <w:rPr>
          <w:vertAlign w:val="superscript"/>
        </w:rPr>
        <w:t>13</w:t>
      </w:r>
      <w:r w:rsidRPr="00614D60">
        <w:t xml:space="preserve">C </w:t>
      </w:r>
      <w:r w:rsidRPr="00614D60">
        <w:rPr>
          <w:rFonts w:eastAsiaTheme="minorHAnsi"/>
        </w:rPr>
        <w:t>(in ‰)</w:t>
      </w:r>
      <w:r w:rsidRPr="00614D60">
        <w:t xml:space="preserve"> at the four farm sites from Year 1 showing Line 1 (planted in November, A) and Line 2 (planted in December, B) and Year 2 showing Line 1 (planted in December, C) and Line 2 (planted in January, D). </w:t>
      </w:r>
    </w:p>
    <w:p w14:paraId="2CE9903D" w14:textId="77777777" w:rsidR="00170EB6" w:rsidRPr="00614D60" w:rsidRDefault="00170EB6" w:rsidP="008051E9">
      <w:pPr>
        <w:rPr>
          <w:b/>
          <w:bCs/>
          <w:i/>
          <w:iCs/>
        </w:rPr>
      </w:pPr>
    </w:p>
    <w:p w14:paraId="0AC624F1" w14:textId="4F72D559" w:rsidR="00B81E56" w:rsidRPr="00614D60" w:rsidRDefault="0032636C">
      <w:r w:rsidRPr="00614D60">
        <w:rPr>
          <w:noProof/>
        </w:rPr>
        <w:drawing>
          <wp:inline distT="0" distB="0" distL="0" distR="0" wp14:anchorId="1DA12018" wp14:editId="197C4514">
            <wp:extent cx="5943600" cy="34270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CD497" w14:textId="110470B0" w:rsidR="008051E9" w:rsidRPr="00614D60" w:rsidRDefault="008051E9" w:rsidP="008051E9"/>
    <w:p w14:paraId="7263BC84" w14:textId="77441713" w:rsidR="008051E9" w:rsidRPr="00614D60" w:rsidRDefault="008051E9" w:rsidP="008051E9"/>
    <w:p w14:paraId="0A362F50" w14:textId="77777777" w:rsidR="008051E9" w:rsidRPr="00614D60" w:rsidRDefault="008051E9" w:rsidP="008051E9">
      <w:pPr>
        <w:rPr>
          <w:b/>
          <w:bCs/>
        </w:rPr>
      </w:pPr>
    </w:p>
    <w:p w14:paraId="5277673D" w14:textId="77777777" w:rsidR="00170EB6" w:rsidRDefault="00170EB6">
      <w:pPr>
        <w:rPr>
          <w:b/>
          <w:bCs/>
        </w:rPr>
      </w:pPr>
      <w:r>
        <w:rPr>
          <w:b/>
          <w:bCs/>
        </w:rPr>
        <w:br w:type="page"/>
      </w:r>
    </w:p>
    <w:p w14:paraId="5ED92E20" w14:textId="7FF4FB82" w:rsidR="00170EB6" w:rsidRPr="00614D60" w:rsidRDefault="00170EB6" w:rsidP="00170EB6">
      <w:pPr>
        <w:rPr>
          <w:b/>
          <w:bCs/>
        </w:rPr>
      </w:pPr>
      <w:r w:rsidRPr="00614D60">
        <w:rPr>
          <w:b/>
          <w:bCs/>
        </w:rPr>
        <w:lastRenderedPageBreak/>
        <w:t>Figure S3.</w:t>
      </w:r>
      <w:r w:rsidRPr="00614D60">
        <w:t xml:space="preserve"> Mean percent nitrogen at the four farm sites from Year 1 showing Line 1 (planted in November, A) and Line 2 (planted in December, B) and Year 2 showing Line 1 (planted in December, C) and Line 2 (planted in January, D). </w:t>
      </w:r>
    </w:p>
    <w:p w14:paraId="01048032" w14:textId="77777777" w:rsidR="008051E9" w:rsidRPr="00614D60" w:rsidRDefault="008051E9" w:rsidP="00C001F3"/>
    <w:p w14:paraId="036FA34F" w14:textId="5D9ADEA0" w:rsidR="0032636C" w:rsidRPr="00614D60" w:rsidRDefault="00932746">
      <w:r w:rsidRPr="00614D60">
        <w:rPr>
          <w:noProof/>
        </w:rPr>
        <w:drawing>
          <wp:inline distT="0" distB="0" distL="0" distR="0" wp14:anchorId="00ED39E2" wp14:editId="3F8AFCA4">
            <wp:extent cx="5943600" cy="34359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4B50B" w14:textId="67FD10DB" w:rsidR="008051E9" w:rsidRPr="00614D60" w:rsidRDefault="008051E9" w:rsidP="00932746">
      <w:pPr>
        <w:spacing w:line="480" w:lineRule="auto"/>
      </w:pPr>
    </w:p>
    <w:p w14:paraId="727C8C07" w14:textId="2F14ED04" w:rsidR="008051E9" w:rsidRPr="00614D60" w:rsidRDefault="008051E9" w:rsidP="00932746">
      <w:pPr>
        <w:spacing w:line="480" w:lineRule="auto"/>
      </w:pPr>
    </w:p>
    <w:p w14:paraId="384C577D" w14:textId="77777777" w:rsidR="00170EB6" w:rsidRDefault="00170EB6">
      <w:pPr>
        <w:rPr>
          <w:b/>
          <w:bCs/>
        </w:rPr>
      </w:pPr>
      <w:r>
        <w:rPr>
          <w:b/>
          <w:bCs/>
        </w:rPr>
        <w:br w:type="page"/>
      </w:r>
    </w:p>
    <w:p w14:paraId="4CD96871" w14:textId="5E17C9F6" w:rsidR="00170EB6" w:rsidRPr="00614D60" w:rsidRDefault="00170EB6" w:rsidP="00170EB6">
      <w:r w:rsidRPr="00614D60">
        <w:rPr>
          <w:b/>
          <w:bCs/>
        </w:rPr>
        <w:lastRenderedPageBreak/>
        <w:t>Figure S4.</w:t>
      </w:r>
      <w:r w:rsidRPr="00614D60">
        <w:t xml:space="preserve"> Mean percent carbon at the four farm sites from Year 1 showing Line 1 (planted in November, A) and Line 2 (planted in December, B) and Year 2 showing Line 1 (planted in December, C) and Line 2 (planted in January, D). </w:t>
      </w:r>
    </w:p>
    <w:p w14:paraId="50D591B0" w14:textId="77777777" w:rsidR="008051E9" w:rsidRPr="00614D60" w:rsidRDefault="008051E9" w:rsidP="00C001F3"/>
    <w:p w14:paraId="195B7B8A" w14:textId="3F164FCD" w:rsidR="00932746" w:rsidRPr="00614D60" w:rsidRDefault="00E40C5D">
      <w:r w:rsidRPr="00614D60">
        <w:rPr>
          <w:noProof/>
        </w:rPr>
        <w:drawing>
          <wp:inline distT="0" distB="0" distL="0" distR="0" wp14:anchorId="3AE776F7" wp14:editId="478B5EB4">
            <wp:extent cx="5943600" cy="34372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03D25" w14:textId="77777777" w:rsidR="00E40C5D" w:rsidRPr="00614D60" w:rsidRDefault="00E40C5D"/>
    <w:sectPr w:rsidR="00E40C5D" w:rsidRPr="00614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B03C7"/>
    <w:multiLevelType w:val="hybridMultilevel"/>
    <w:tmpl w:val="538E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17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BB"/>
    <w:rsid w:val="00025FF9"/>
    <w:rsid w:val="000757B7"/>
    <w:rsid w:val="000E0B0A"/>
    <w:rsid w:val="00100920"/>
    <w:rsid w:val="00110F05"/>
    <w:rsid w:val="00110FAC"/>
    <w:rsid w:val="0013787A"/>
    <w:rsid w:val="00170CAD"/>
    <w:rsid w:val="00170EB6"/>
    <w:rsid w:val="001D096C"/>
    <w:rsid w:val="0022390C"/>
    <w:rsid w:val="002A4BF9"/>
    <w:rsid w:val="002B11C3"/>
    <w:rsid w:val="0032636C"/>
    <w:rsid w:val="00420FE5"/>
    <w:rsid w:val="004328D2"/>
    <w:rsid w:val="004949C9"/>
    <w:rsid w:val="004A6E9F"/>
    <w:rsid w:val="004C7C11"/>
    <w:rsid w:val="004D7EBB"/>
    <w:rsid w:val="0060317F"/>
    <w:rsid w:val="00614D60"/>
    <w:rsid w:val="006927C9"/>
    <w:rsid w:val="00703E73"/>
    <w:rsid w:val="0074613C"/>
    <w:rsid w:val="0077674A"/>
    <w:rsid w:val="007A6D0A"/>
    <w:rsid w:val="007C2EB4"/>
    <w:rsid w:val="008051E9"/>
    <w:rsid w:val="00871A24"/>
    <w:rsid w:val="0088449E"/>
    <w:rsid w:val="008A580D"/>
    <w:rsid w:val="008A6C06"/>
    <w:rsid w:val="008C300A"/>
    <w:rsid w:val="00923445"/>
    <w:rsid w:val="00932746"/>
    <w:rsid w:val="009671DB"/>
    <w:rsid w:val="009B1593"/>
    <w:rsid w:val="009D79BB"/>
    <w:rsid w:val="009F1274"/>
    <w:rsid w:val="00A80D6F"/>
    <w:rsid w:val="00A90BA2"/>
    <w:rsid w:val="00AA68CD"/>
    <w:rsid w:val="00B35EA9"/>
    <w:rsid w:val="00B7433C"/>
    <w:rsid w:val="00B81E56"/>
    <w:rsid w:val="00B97B67"/>
    <w:rsid w:val="00C001F3"/>
    <w:rsid w:val="00C36F2A"/>
    <w:rsid w:val="00C52AE7"/>
    <w:rsid w:val="00CC4E81"/>
    <w:rsid w:val="00CF4D9A"/>
    <w:rsid w:val="00D66787"/>
    <w:rsid w:val="00E037DC"/>
    <w:rsid w:val="00E40C5D"/>
    <w:rsid w:val="00EB264C"/>
    <w:rsid w:val="00EB5B3E"/>
    <w:rsid w:val="00EE2267"/>
    <w:rsid w:val="00F34996"/>
    <w:rsid w:val="00FD44A2"/>
    <w:rsid w:val="00FE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783F"/>
  <w15:chartTrackingRefBased/>
  <w15:docId w15:val="{50F1082B-4662-EC46-88B3-FB1F4E1C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3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1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E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E56"/>
    <w:rPr>
      <w:sz w:val="20"/>
      <w:szCs w:val="20"/>
    </w:rPr>
  </w:style>
  <w:style w:type="table" w:styleId="TableGrid">
    <w:name w:val="Table Grid"/>
    <w:basedOn w:val="TableNormal"/>
    <w:uiPriority w:val="39"/>
    <w:rsid w:val="00B35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A2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D7EB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D7EBB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2A4BF9"/>
    <w:pPr>
      <w:ind w:left="720"/>
      <w:contextualSpacing/>
    </w:pPr>
  </w:style>
  <w:style w:type="paragraph" w:styleId="Revision">
    <w:name w:val="Revision"/>
    <w:hidden/>
    <w:uiPriority w:val="99"/>
    <w:semiHidden/>
    <w:rsid w:val="00C52AE7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qFormat/>
    <w:rsid w:val="00170EB6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70EB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70EB6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5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A. Green-Gavrielidis</dc:creator>
  <cp:keywords/>
  <dc:description/>
  <cp:lastModifiedBy>Amy Tighe</cp:lastModifiedBy>
  <cp:revision>2</cp:revision>
  <dcterms:created xsi:type="dcterms:W3CDTF">2023-04-12T09:19:00Z</dcterms:created>
  <dcterms:modified xsi:type="dcterms:W3CDTF">2023-04-12T09:19:00Z</dcterms:modified>
</cp:coreProperties>
</file>